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2F6B4" w14:textId="44F8551A" w:rsidR="36606B4C" w:rsidRDefault="36606B4C" w:rsidP="4B7C121C">
      <w:pPr>
        <w:pStyle w:val="Normal0"/>
        <w:spacing w:line="480" w:lineRule="auto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</w:pPr>
    </w:p>
    <w:p w14:paraId="0E91BAD6" w14:textId="0B3036D2" w:rsidR="3AEC8519" w:rsidRDefault="640EC071" w:rsidP="69875963">
      <w:pPr>
        <w:pStyle w:val="Normal0"/>
        <w:spacing w:line="360" w:lineRule="auto"/>
        <w:jc w:val="both"/>
        <w:rPr>
          <w:rFonts w:asciiTheme="minorHAnsi" w:eastAsiaTheme="minorEastAsia" w:hAnsiTheme="minorHAnsi" w:cstheme="minorBidi"/>
          <w:b/>
          <w:bCs/>
          <w:sz w:val="18"/>
          <w:szCs w:val="18"/>
        </w:rPr>
      </w:pPr>
      <w:r w:rsidRPr="69875963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 xml:space="preserve">Supplementary </w:t>
      </w:r>
      <w:r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>Figure</w:t>
      </w:r>
      <w:r w:rsidR="61B427BB"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 1</w:t>
      </w:r>
      <w:r w:rsidR="56DEF0E5"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>.</w:t>
      </w:r>
      <w:r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 Quality evaluation assessment in terms of risk of bias and concerns regarding applicability.</w:t>
      </w:r>
    </w:p>
    <w:p w14:paraId="2C69A4C2" w14:textId="375F047B" w:rsidR="3AEC8519" w:rsidRDefault="1C1B6F30" w:rsidP="69875963">
      <w:pPr>
        <w:pStyle w:val="Normal0"/>
        <w:spacing w:line="360" w:lineRule="auto"/>
        <w:jc w:val="both"/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4D151806" wp14:editId="6DBA0320">
            <wp:extent cx="5943600" cy="2349380"/>
            <wp:effectExtent l="12700" t="12700" r="12700" b="12700"/>
            <wp:docPr id="1603818251" name="image11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38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1BDAE5E8" w14:textId="01B48C78" w:rsidR="3AEC8519" w:rsidRDefault="3AEC8519" w:rsidP="69875963">
      <w:pPr>
        <w:pStyle w:val="Normal0"/>
        <w:spacing w:line="360" w:lineRule="auto"/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</w:pPr>
    </w:p>
    <w:p w14:paraId="74DA1020" w14:textId="78C33059" w:rsidR="3AEC8519" w:rsidRDefault="3AEC8519" w:rsidP="0466CCCF">
      <w:pPr>
        <w:pStyle w:val="Normal0"/>
        <w:spacing w:line="360" w:lineRule="auto"/>
        <w:jc w:val="both"/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</w:pPr>
      <w:r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 xml:space="preserve">Supplementary </w:t>
      </w:r>
      <w:r w:rsidR="7EDE858C"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Table 1</w:t>
      </w:r>
      <w:r w:rsidR="1B06C886"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.</w:t>
      </w:r>
      <w:r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 xml:space="preserve"> Fourfold table values (</w:t>
      </w:r>
      <w:r w:rsidR="24A34518"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TP</w:t>
      </w:r>
      <w:r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 xml:space="preserve">, </w:t>
      </w:r>
      <w:r w:rsidR="27B43A17"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FP</w:t>
      </w:r>
      <w:r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 xml:space="preserve">, </w:t>
      </w:r>
      <w:r w:rsidR="42B246F0"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FN</w:t>
      </w:r>
      <w:r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 xml:space="preserve">, </w:t>
      </w:r>
      <w:r w:rsidR="7032C5C5"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TN</w:t>
      </w:r>
      <w:r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) and corresponding sensitivity and specificity for threshold values of ASL-derived biomarkers in the discrimination between progression and</w:t>
      </w:r>
      <w:r w:rsidR="13B04188"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 xml:space="preserve"> </w:t>
      </w:r>
      <w:r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therapy</w:t>
      </w:r>
      <w:r w:rsidR="5FC07280"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-induced</w:t>
      </w:r>
      <w:r w:rsidR="3EE3CE20"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 xml:space="preserve"> changes</w:t>
      </w:r>
      <w:r w:rsidRPr="0466CCCF">
        <w:rPr>
          <w:rFonts w:asciiTheme="minorHAnsi" w:eastAsiaTheme="minorEastAsia" w:hAnsiTheme="minorHAnsi" w:cstheme="minorBidi"/>
          <w:b/>
          <w:bCs/>
          <w:color w:val="000000" w:themeColor="text1"/>
          <w:sz w:val="18"/>
          <w:szCs w:val="18"/>
        </w:rPr>
        <w:t>.</w:t>
      </w:r>
    </w:p>
    <w:tbl>
      <w:tblPr>
        <w:tblStyle w:val="TableGrid"/>
        <w:tblW w:w="9366" w:type="dxa"/>
        <w:tblLayout w:type="fixed"/>
        <w:tblLook w:val="06A0" w:firstRow="1" w:lastRow="0" w:firstColumn="1" w:lastColumn="0" w:noHBand="1" w:noVBand="1"/>
      </w:tblPr>
      <w:tblGrid>
        <w:gridCol w:w="1920"/>
        <w:gridCol w:w="1384"/>
        <w:gridCol w:w="1369"/>
        <w:gridCol w:w="1057"/>
        <w:gridCol w:w="1050"/>
        <w:gridCol w:w="631"/>
        <w:gridCol w:w="655"/>
        <w:gridCol w:w="670"/>
        <w:gridCol w:w="630"/>
      </w:tblGrid>
      <w:tr w:rsidR="2DFC3BF0" w14:paraId="52BBA896" w14:textId="77777777" w:rsidTr="226C8CAF">
        <w:tc>
          <w:tcPr>
            <w:tcW w:w="1920" w:type="dxa"/>
          </w:tcPr>
          <w:p w14:paraId="5C976318" w14:textId="7BC0DE8E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Author and year</w:t>
            </w:r>
          </w:p>
        </w:tc>
        <w:tc>
          <w:tcPr>
            <w:tcW w:w="1384" w:type="dxa"/>
          </w:tcPr>
          <w:p w14:paraId="27360250" w14:textId="281EBDA9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ASL Parameter</w:t>
            </w:r>
          </w:p>
        </w:tc>
        <w:tc>
          <w:tcPr>
            <w:tcW w:w="1369" w:type="dxa"/>
          </w:tcPr>
          <w:p w14:paraId="36B10882" w14:textId="5BB297F9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Threshold</w:t>
            </w:r>
          </w:p>
        </w:tc>
        <w:tc>
          <w:tcPr>
            <w:tcW w:w="1057" w:type="dxa"/>
          </w:tcPr>
          <w:p w14:paraId="2A40F2E2" w14:textId="5AE93437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050" w:type="dxa"/>
          </w:tcPr>
          <w:p w14:paraId="4406E2D8" w14:textId="1E325221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Specificity</w:t>
            </w:r>
          </w:p>
        </w:tc>
        <w:tc>
          <w:tcPr>
            <w:tcW w:w="631" w:type="dxa"/>
          </w:tcPr>
          <w:p w14:paraId="24F932D7" w14:textId="0294E425" w:rsidR="2DFC3BF0" w:rsidRDefault="1A77A0B1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655" w:type="dxa"/>
          </w:tcPr>
          <w:p w14:paraId="0DEFA29F" w14:textId="4E6F4735" w:rsidR="2DFC3BF0" w:rsidRDefault="1A77A0B1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670" w:type="dxa"/>
          </w:tcPr>
          <w:p w14:paraId="09680D41" w14:textId="1650EA18" w:rsidR="2DFC3BF0" w:rsidRDefault="1A77A0B1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FN</w:t>
            </w:r>
          </w:p>
        </w:tc>
        <w:tc>
          <w:tcPr>
            <w:tcW w:w="630" w:type="dxa"/>
          </w:tcPr>
          <w:p w14:paraId="0B9D35EB" w14:textId="6001D424" w:rsidR="2DFC3BF0" w:rsidRDefault="1A77A0B1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TN</w:t>
            </w:r>
          </w:p>
        </w:tc>
      </w:tr>
      <w:tr w:rsidR="2DFC3BF0" w14:paraId="7132CEA9" w14:textId="77777777" w:rsidTr="226C8CAF">
        <w:tc>
          <w:tcPr>
            <w:tcW w:w="1920" w:type="dxa"/>
          </w:tcPr>
          <w:p w14:paraId="7059150C" w14:textId="4F35DA64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Liu et al. 2020</w:t>
            </w:r>
          </w:p>
          <w:p w14:paraId="4C46D6EB" w14:textId="41B5C7BC" w:rsidR="2DFC3BF0" w:rsidRDefault="2DFC3BF0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384" w:type="dxa"/>
          </w:tcPr>
          <w:p w14:paraId="18ACA803" w14:textId="4F9C142D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rCBF</w:t>
            </w:r>
            <w:proofErr w:type="spellEnd"/>
          </w:p>
        </w:tc>
        <w:tc>
          <w:tcPr>
            <w:tcW w:w="1369" w:type="dxa"/>
          </w:tcPr>
          <w:p w14:paraId="355D80D7" w14:textId="4948057F" w:rsidR="2DFC3BF0" w:rsidRDefault="3D5A7D5A" w:rsidP="226C8CAF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226C8CAF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UR</w:t>
            </w:r>
          </w:p>
        </w:tc>
        <w:tc>
          <w:tcPr>
            <w:tcW w:w="1057" w:type="dxa"/>
          </w:tcPr>
          <w:p w14:paraId="2167B548" w14:textId="13BCA2B6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050" w:type="dxa"/>
          </w:tcPr>
          <w:p w14:paraId="1A6D56C2" w14:textId="21A56E7D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0.929</w:t>
            </w:r>
          </w:p>
        </w:tc>
        <w:tc>
          <w:tcPr>
            <w:tcW w:w="631" w:type="dxa"/>
          </w:tcPr>
          <w:p w14:paraId="670E5475" w14:textId="5559CA31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55" w:type="dxa"/>
          </w:tcPr>
          <w:p w14:paraId="754C5574" w14:textId="4D224EC6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E084C67" w14:textId="5070EEFE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06AEE680" w14:textId="59B3E47A" w:rsidR="2DFC3BF0" w:rsidRDefault="4329D648" w:rsidP="69875963">
            <w:pPr>
              <w:pStyle w:val="Normal0"/>
              <w:ind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3</w:t>
            </w:r>
          </w:p>
        </w:tc>
      </w:tr>
      <w:tr w:rsidR="2DFC3BF0" w14:paraId="15F9E76D" w14:textId="77777777" w:rsidTr="226C8CAF">
        <w:tc>
          <w:tcPr>
            <w:tcW w:w="1920" w:type="dxa"/>
            <w:vMerge w:val="restart"/>
          </w:tcPr>
          <w:p w14:paraId="20CE2994" w14:textId="3823AD13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Manning et al. 2020</w:t>
            </w:r>
          </w:p>
          <w:p w14:paraId="2E9E052A" w14:textId="081EDDCB" w:rsidR="2DFC3BF0" w:rsidRDefault="2DFC3BF0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</w:p>
        </w:tc>
        <w:tc>
          <w:tcPr>
            <w:tcW w:w="1384" w:type="dxa"/>
          </w:tcPr>
          <w:p w14:paraId="1E10D619" w14:textId="3313AA5C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rCBF</w:t>
            </w:r>
            <w:proofErr w:type="spellEnd"/>
          </w:p>
        </w:tc>
        <w:tc>
          <w:tcPr>
            <w:tcW w:w="1369" w:type="dxa"/>
          </w:tcPr>
          <w:p w14:paraId="7ACF3DDD" w14:textId="0B4B9A8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.57</w:t>
            </w:r>
          </w:p>
        </w:tc>
        <w:tc>
          <w:tcPr>
            <w:tcW w:w="1057" w:type="dxa"/>
          </w:tcPr>
          <w:p w14:paraId="681C0119" w14:textId="3D8C5003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92</w:t>
            </w:r>
          </w:p>
        </w:tc>
        <w:tc>
          <w:tcPr>
            <w:tcW w:w="1050" w:type="dxa"/>
          </w:tcPr>
          <w:p w14:paraId="1D967CD7" w14:textId="476D6A72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857</w:t>
            </w:r>
          </w:p>
        </w:tc>
        <w:tc>
          <w:tcPr>
            <w:tcW w:w="631" w:type="dxa"/>
          </w:tcPr>
          <w:p w14:paraId="64B879D6" w14:textId="17EBF29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3</w:t>
            </w:r>
          </w:p>
        </w:tc>
        <w:tc>
          <w:tcPr>
            <w:tcW w:w="655" w:type="dxa"/>
          </w:tcPr>
          <w:p w14:paraId="3003EEAB" w14:textId="789B61C7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A8C6A2C" w14:textId="75D4EFC1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8C0532B" w14:textId="50C05FBA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6</w:t>
            </w:r>
          </w:p>
        </w:tc>
      </w:tr>
      <w:tr w:rsidR="2DFC3BF0" w14:paraId="0C50B6D2" w14:textId="77777777" w:rsidTr="226C8CAF">
        <w:tc>
          <w:tcPr>
            <w:tcW w:w="1920" w:type="dxa"/>
            <w:vMerge/>
            <w:vAlign w:val="center"/>
          </w:tcPr>
          <w:p w14:paraId="0ACBCC71" w14:textId="77777777" w:rsidR="00DC40B4" w:rsidRDefault="00DC40B4">
            <w:pPr>
              <w:pStyle w:val="Normal0"/>
            </w:pPr>
          </w:p>
        </w:tc>
        <w:tc>
          <w:tcPr>
            <w:tcW w:w="1384" w:type="dxa"/>
          </w:tcPr>
          <w:p w14:paraId="18CFFBF0" w14:textId="6E6E9ACB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CBF</w:t>
            </w:r>
          </w:p>
        </w:tc>
        <w:tc>
          <w:tcPr>
            <w:tcW w:w="1369" w:type="dxa"/>
          </w:tcPr>
          <w:p w14:paraId="7AAAC128" w14:textId="3A3CAC91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64.2 ml/100g/min</w:t>
            </w:r>
          </w:p>
        </w:tc>
        <w:tc>
          <w:tcPr>
            <w:tcW w:w="1057" w:type="dxa"/>
          </w:tcPr>
          <w:p w14:paraId="33E34B97" w14:textId="58F3E1ED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.00</w:t>
            </w:r>
          </w:p>
        </w:tc>
        <w:tc>
          <w:tcPr>
            <w:tcW w:w="1050" w:type="dxa"/>
          </w:tcPr>
          <w:p w14:paraId="19F42B96" w14:textId="307A340A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88</w:t>
            </w:r>
          </w:p>
        </w:tc>
        <w:tc>
          <w:tcPr>
            <w:tcW w:w="631" w:type="dxa"/>
          </w:tcPr>
          <w:p w14:paraId="7B4A037D" w14:textId="480606DC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5</w:t>
            </w:r>
          </w:p>
        </w:tc>
        <w:tc>
          <w:tcPr>
            <w:tcW w:w="655" w:type="dxa"/>
          </w:tcPr>
          <w:p w14:paraId="3592CFE9" w14:textId="3826C744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140B5C2" w14:textId="1D6896A2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055E582A" w14:textId="22522AB1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6</w:t>
            </w:r>
          </w:p>
        </w:tc>
      </w:tr>
      <w:tr w:rsidR="2DFC3BF0" w14:paraId="73AB2CD4" w14:textId="77777777" w:rsidTr="226C8CAF">
        <w:tc>
          <w:tcPr>
            <w:tcW w:w="1920" w:type="dxa"/>
          </w:tcPr>
          <w:p w14:paraId="13ED05FD" w14:textId="07CE3B26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Ozsunar</w:t>
            </w:r>
            <w:proofErr w:type="spellEnd"/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 et al. 2010</w:t>
            </w:r>
          </w:p>
          <w:p w14:paraId="2E0E52B7" w14:textId="7D467091" w:rsidR="2DFC3BF0" w:rsidRDefault="2DFC3BF0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</w:p>
        </w:tc>
        <w:tc>
          <w:tcPr>
            <w:tcW w:w="1384" w:type="dxa"/>
          </w:tcPr>
          <w:p w14:paraId="0230C1BC" w14:textId="59F3A553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rCBF</w:t>
            </w:r>
            <w:proofErr w:type="spellEnd"/>
          </w:p>
        </w:tc>
        <w:tc>
          <w:tcPr>
            <w:tcW w:w="1369" w:type="dxa"/>
          </w:tcPr>
          <w:p w14:paraId="729B00AF" w14:textId="599ACF18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.3</w:t>
            </w:r>
          </w:p>
        </w:tc>
        <w:tc>
          <w:tcPr>
            <w:tcW w:w="1057" w:type="dxa"/>
          </w:tcPr>
          <w:p w14:paraId="147AC7ED" w14:textId="33AC5E24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92</w:t>
            </w:r>
          </w:p>
        </w:tc>
        <w:tc>
          <w:tcPr>
            <w:tcW w:w="1050" w:type="dxa"/>
          </w:tcPr>
          <w:p w14:paraId="33E82787" w14:textId="73745F17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50</w:t>
            </w:r>
          </w:p>
        </w:tc>
        <w:tc>
          <w:tcPr>
            <w:tcW w:w="631" w:type="dxa"/>
          </w:tcPr>
          <w:p w14:paraId="42A1C4A1" w14:textId="61FCC4A8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2</w:t>
            </w:r>
          </w:p>
        </w:tc>
        <w:tc>
          <w:tcPr>
            <w:tcW w:w="655" w:type="dxa"/>
          </w:tcPr>
          <w:p w14:paraId="56574DC3" w14:textId="702B76B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3</w:t>
            </w:r>
          </w:p>
        </w:tc>
        <w:tc>
          <w:tcPr>
            <w:tcW w:w="670" w:type="dxa"/>
          </w:tcPr>
          <w:p w14:paraId="74FE2B92" w14:textId="0850BD73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5D92C5B0" w14:textId="6B1613A6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3</w:t>
            </w:r>
          </w:p>
        </w:tc>
      </w:tr>
      <w:tr w:rsidR="2DFC3BF0" w14:paraId="24C665B7" w14:textId="77777777" w:rsidTr="226C8CAF">
        <w:tc>
          <w:tcPr>
            <w:tcW w:w="1920" w:type="dxa"/>
          </w:tcPr>
          <w:p w14:paraId="0DA9C3CE" w14:textId="57654D57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Razek</w:t>
            </w:r>
            <w:proofErr w:type="spellEnd"/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 et al. 2018</w:t>
            </w:r>
          </w:p>
          <w:p w14:paraId="4C026708" w14:textId="04842A33" w:rsidR="2DFC3BF0" w:rsidRDefault="2DFC3BF0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</w:p>
        </w:tc>
        <w:tc>
          <w:tcPr>
            <w:tcW w:w="1384" w:type="dxa"/>
          </w:tcPr>
          <w:p w14:paraId="2593E7A9" w14:textId="609F51FF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CBF</w:t>
            </w:r>
          </w:p>
        </w:tc>
        <w:tc>
          <w:tcPr>
            <w:tcW w:w="1369" w:type="dxa"/>
          </w:tcPr>
          <w:p w14:paraId="7DBED89A" w14:textId="54CD3EF3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7.8 ml/100g/min</w:t>
            </w:r>
          </w:p>
        </w:tc>
        <w:tc>
          <w:tcPr>
            <w:tcW w:w="1057" w:type="dxa"/>
          </w:tcPr>
          <w:p w14:paraId="58FCDF23" w14:textId="127D1AC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938</w:t>
            </w:r>
          </w:p>
        </w:tc>
        <w:tc>
          <w:tcPr>
            <w:tcW w:w="1050" w:type="dxa"/>
          </w:tcPr>
          <w:p w14:paraId="428E4A9E" w14:textId="48B7E93B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917</w:t>
            </w:r>
          </w:p>
        </w:tc>
        <w:tc>
          <w:tcPr>
            <w:tcW w:w="631" w:type="dxa"/>
          </w:tcPr>
          <w:p w14:paraId="1C25BF32" w14:textId="30EC7C62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3</w:t>
            </w:r>
          </w:p>
        </w:tc>
        <w:tc>
          <w:tcPr>
            <w:tcW w:w="655" w:type="dxa"/>
          </w:tcPr>
          <w:p w14:paraId="2A1502E8" w14:textId="16706D37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83950F4" w14:textId="01C0D3ED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3C6295AC" w14:textId="16D2F169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7</w:t>
            </w:r>
          </w:p>
        </w:tc>
      </w:tr>
      <w:tr w:rsidR="2DFC3BF0" w14:paraId="2B0B88F9" w14:textId="77777777" w:rsidTr="226C8CAF">
        <w:tc>
          <w:tcPr>
            <w:tcW w:w="1920" w:type="dxa"/>
          </w:tcPr>
          <w:p w14:paraId="4B20041C" w14:textId="2C300184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Seeger et al. 2013</w:t>
            </w:r>
          </w:p>
          <w:p w14:paraId="55C18161" w14:textId="33EEBD46" w:rsidR="2DFC3BF0" w:rsidRDefault="2DFC3BF0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</w:p>
        </w:tc>
        <w:tc>
          <w:tcPr>
            <w:tcW w:w="1384" w:type="dxa"/>
          </w:tcPr>
          <w:p w14:paraId="7632C5E6" w14:textId="6B16688D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rCBF</w:t>
            </w:r>
            <w:proofErr w:type="spellEnd"/>
          </w:p>
        </w:tc>
        <w:tc>
          <w:tcPr>
            <w:tcW w:w="1369" w:type="dxa"/>
          </w:tcPr>
          <w:p w14:paraId="32486067" w14:textId="00F90BFD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.18</w:t>
            </w:r>
          </w:p>
        </w:tc>
        <w:tc>
          <w:tcPr>
            <w:tcW w:w="1057" w:type="dxa"/>
          </w:tcPr>
          <w:p w14:paraId="0D873162" w14:textId="1EA1A46C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539</w:t>
            </w:r>
          </w:p>
        </w:tc>
        <w:tc>
          <w:tcPr>
            <w:tcW w:w="1050" w:type="dxa"/>
          </w:tcPr>
          <w:p w14:paraId="568F3E85" w14:textId="2191ABC3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846</w:t>
            </w:r>
          </w:p>
        </w:tc>
        <w:tc>
          <w:tcPr>
            <w:tcW w:w="631" w:type="dxa"/>
          </w:tcPr>
          <w:p w14:paraId="4F177028" w14:textId="7BAC1648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8</w:t>
            </w:r>
          </w:p>
        </w:tc>
        <w:tc>
          <w:tcPr>
            <w:tcW w:w="655" w:type="dxa"/>
          </w:tcPr>
          <w:p w14:paraId="4F24BCF0" w14:textId="13FF442B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</w:t>
            </w:r>
          </w:p>
        </w:tc>
        <w:tc>
          <w:tcPr>
            <w:tcW w:w="670" w:type="dxa"/>
          </w:tcPr>
          <w:p w14:paraId="744A3019" w14:textId="6367119A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584AD1A8" w14:textId="1A426663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0</w:t>
            </w:r>
          </w:p>
        </w:tc>
      </w:tr>
      <w:tr w:rsidR="2DFC3BF0" w14:paraId="3A9C196B" w14:textId="77777777" w:rsidTr="226C8CAF">
        <w:tc>
          <w:tcPr>
            <w:tcW w:w="1920" w:type="dxa"/>
            <w:vMerge w:val="restart"/>
          </w:tcPr>
          <w:p w14:paraId="1EA10E69" w14:textId="5FE954FA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Wang et al. 2018</w:t>
            </w:r>
          </w:p>
          <w:p w14:paraId="1BEFFC7B" w14:textId="1A99F3F3" w:rsidR="2DFC3BF0" w:rsidRDefault="2DFC3BF0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</w:p>
        </w:tc>
        <w:tc>
          <w:tcPr>
            <w:tcW w:w="1384" w:type="dxa"/>
          </w:tcPr>
          <w:p w14:paraId="64A92545" w14:textId="0BD15D9A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rCBF</w:t>
            </w:r>
            <w:proofErr w:type="spellEnd"/>
          </w:p>
        </w:tc>
        <w:tc>
          <w:tcPr>
            <w:tcW w:w="1369" w:type="dxa"/>
          </w:tcPr>
          <w:p w14:paraId="44ADAAA5" w14:textId="7050D726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.86</w:t>
            </w:r>
          </w:p>
        </w:tc>
        <w:tc>
          <w:tcPr>
            <w:tcW w:w="1057" w:type="dxa"/>
          </w:tcPr>
          <w:p w14:paraId="535581A9" w14:textId="436358A0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686</w:t>
            </w:r>
          </w:p>
        </w:tc>
        <w:tc>
          <w:tcPr>
            <w:tcW w:w="1050" w:type="dxa"/>
          </w:tcPr>
          <w:p w14:paraId="0AD1B39E" w14:textId="1F3D2D5D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912</w:t>
            </w:r>
          </w:p>
        </w:tc>
        <w:tc>
          <w:tcPr>
            <w:tcW w:w="631" w:type="dxa"/>
          </w:tcPr>
          <w:p w14:paraId="17CF64BF" w14:textId="17E2AA31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4</w:t>
            </w:r>
          </w:p>
        </w:tc>
        <w:tc>
          <w:tcPr>
            <w:tcW w:w="655" w:type="dxa"/>
          </w:tcPr>
          <w:p w14:paraId="11492908" w14:textId="143F39A9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3</w:t>
            </w:r>
          </w:p>
        </w:tc>
        <w:tc>
          <w:tcPr>
            <w:tcW w:w="670" w:type="dxa"/>
          </w:tcPr>
          <w:p w14:paraId="6C9DA46E" w14:textId="2927334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14:paraId="357FC54A" w14:textId="790DE9C5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31</w:t>
            </w:r>
          </w:p>
        </w:tc>
      </w:tr>
      <w:tr w:rsidR="2DFC3BF0" w14:paraId="725A040D" w14:textId="77777777" w:rsidTr="226C8CAF">
        <w:tc>
          <w:tcPr>
            <w:tcW w:w="1920" w:type="dxa"/>
            <w:vMerge/>
            <w:vAlign w:val="center"/>
          </w:tcPr>
          <w:p w14:paraId="50F0638F" w14:textId="77777777" w:rsidR="00DC40B4" w:rsidRDefault="00DC40B4">
            <w:pPr>
              <w:pStyle w:val="Normal0"/>
            </w:pPr>
          </w:p>
        </w:tc>
        <w:tc>
          <w:tcPr>
            <w:tcW w:w="1384" w:type="dxa"/>
          </w:tcPr>
          <w:p w14:paraId="7675D983" w14:textId="2F02DCB4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CBF</w:t>
            </w:r>
          </w:p>
        </w:tc>
        <w:tc>
          <w:tcPr>
            <w:tcW w:w="1369" w:type="dxa"/>
          </w:tcPr>
          <w:p w14:paraId="65DA67F8" w14:textId="0C33E3B8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36.86 ml/100g/min</w:t>
            </w:r>
          </w:p>
        </w:tc>
        <w:tc>
          <w:tcPr>
            <w:tcW w:w="1057" w:type="dxa"/>
          </w:tcPr>
          <w:p w14:paraId="627F50FE" w14:textId="37EF563D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743</w:t>
            </w:r>
          </w:p>
        </w:tc>
        <w:tc>
          <w:tcPr>
            <w:tcW w:w="1050" w:type="dxa"/>
          </w:tcPr>
          <w:p w14:paraId="158A7A9B" w14:textId="301F9A61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824</w:t>
            </w:r>
          </w:p>
        </w:tc>
        <w:tc>
          <w:tcPr>
            <w:tcW w:w="631" w:type="dxa"/>
          </w:tcPr>
          <w:p w14:paraId="77C73545" w14:textId="097B9BD2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6</w:t>
            </w:r>
          </w:p>
        </w:tc>
        <w:tc>
          <w:tcPr>
            <w:tcW w:w="655" w:type="dxa"/>
          </w:tcPr>
          <w:p w14:paraId="086AB962" w14:textId="63B55011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6</w:t>
            </w:r>
          </w:p>
        </w:tc>
        <w:tc>
          <w:tcPr>
            <w:tcW w:w="670" w:type="dxa"/>
          </w:tcPr>
          <w:p w14:paraId="62DCE6E0" w14:textId="17D477AA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30E6BB36" w14:textId="169BF1F7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8</w:t>
            </w:r>
          </w:p>
        </w:tc>
      </w:tr>
      <w:tr w:rsidR="2DFC3BF0" w14:paraId="78028071" w14:textId="77777777" w:rsidTr="226C8CAF">
        <w:tc>
          <w:tcPr>
            <w:tcW w:w="1920" w:type="dxa"/>
            <w:vMerge w:val="restart"/>
          </w:tcPr>
          <w:p w14:paraId="0DBCF955" w14:textId="4A193AF9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Xu et al. 2017</w:t>
            </w:r>
          </w:p>
          <w:p w14:paraId="0C418A0E" w14:textId="6F4B0BFD" w:rsidR="2DFC3BF0" w:rsidRDefault="2DFC3BF0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</w:p>
        </w:tc>
        <w:tc>
          <w:tcPr>
            <w:tcW w:w="1384" w:type="dxa"/>
          </w:tcPr>
          <w:p w14:paraId="1B7F1DAD" w14:textId="63FC0AEA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rCBF</w:t>
            </w:r>
            <w:proofErr w:type="spellEnd"/>
          </w:p>
        </w:tc>
        <w:tc>
          <w:tcPr>
            <w:tcW w:w="1369" w:type="dxa"/>
          </w:tcPr>
          <w:p w14:paraId="59CD7EFC" w14:textId="1AFB1DD9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.11</w:t>
            </w:r>
          </w:p>
        </w:tc>
        <w:tc>
          <w:tcPr>
            <w:tcW w:w="1057" w:type="dxa"/>
          </w:tcPr>
          <w:p w14:paraId="21E0B90D" w14:textId="508800CB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.00</w:t>
            </w:r>
          </w:p>
        </w:tc>
        <w:tc>
          <w:tcPr>
            <w:tcW w:w="1050" w:type="dxa"/>
          </w:tcPr>
          <w:p w14:paraId="0B9503A3" w14:textId="17688F49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75</w:t>
            </w:r>
          </w:p>
        </w:tc>
        <w:tc>
          <w:tcPr>
            <w:tcW w:w="631" w:type="dxa"/>
          </w:tcPr>
          <w:p w14:paraId="26751A57" w14:textId="75CA1FE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7</w:t>
            </w:r>
          </w:p>
        </w:tc>
        <w:tc>
          <w:tcPr>
            <w:tcW w:w="655" w:type="dxa"/>
          </w:tcPr>
          <w:p w14:paraId="699397A9" w14:textId="0C956C66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3</w:t>
            </w:r>
          </w:p>
        </w:tc>
        <w:tc>
          <w:tcPr>
            <w:tcW w:w="670" w:type="dxa"/>
          </w:tcPr>
          <w:p w14:paraId="63B59645" w14:textId="2D7B70E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5F250626" w14:textId="4CF39397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9</w:t>
            </w:r>
          </w:p>
        </w:tc>
      </w:tr>
      <w:tr w:rsidR="2DFC3BF0" w14:paraId="23B3F954" w14:textId="77777777" w:rsidTr="226C8CAF">
        <w:tc>
          <w:tcPr>
            <w:tcW w:w="1920" w:type="dxa"/>
            <w:vMerge/>
            <w:vAlign w:val="center"/>
          </w:tcPr>
          <w:p w14:paraId="77CF5242" w14:textId="77777777" w:rsidR="00DC40B4" w:rsidRDefault="00DC40B4">
            <w:pPr>
              <w:pStyle w:val="Normal0"/>
            </w:pPr>
          </w:p>
        </w:tc>
        <w:tc>
          <w:tcPr>
            <w:tcW w:w="1384" w:type="dxa"/>
          </w:tcPr>
          <w:p w14:paraId="388479B2" w14:textId="2AD7F21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CBF</w:t>
            </w:r>
          </w:p>
        </w:tc>
        <w:tc>
          <w:tcPr>
            <w:tcW w:w="1369" w:type="dxa"/>
          </w:tcPr>
          <w:p w14:paraId="442A5F09" w14:textId="3626D1AB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32.325 ml/100g/min</w:t>
            </w:r>
          </w:p>
        </w:tc>
        <w:tc>
          <w:tcPr>
            <w:tcW w:w="1057" w:type="dxa"/>
          </w:tcPr>
          <w:p w14:paraId="03B4C1E6" w14:textId="200D3CCD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882</w:t>
            </w:r>
          </w:p>
        </w:tc>
        <w:tc>
          <w:tcPr>
            <w:tcW w:w="1050" w:type="dxa"/>
          </w:tcPr>
          <w:p w14:paraId="00C7EACC" w14:textId="6B9390F0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0.583</w:t>
            </w:r>
          </w:p>
        </w:tc>
        <w:tc>
          <w:tcPr>
            <w:tcW w:w="631" w:type="dxa"/>
          </w:tcPr>
          <w:p w14:paraId="21374873" w14:textId="7C8AA481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15</w:t>
            </w:r>
          </w:p>
        </w:tc>
        <w:tc>
          <w:tcPr>
            <w:tcW w:w="655" w:type="dxa"/>
          </w:tcPr>
          <w:p w14:paraId="4FF49237" w14:textId="6EA49432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5</w:t>
            </w:r>
          </w:p>
        </w:tc>
        <w:tc>
          <w:tcPr>
            <w:tcW w:w="670" w:type="dxa"/>
          </w:tcPr>
          <w:p w14:paraId="1650D373" w14:textId="722BF9E3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4ED0E8B3" w14:textId="13F73EC6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7</w:t>
            </w:r>
          </w:p>
        </w:tc>
      </w:tr>
      <w:tr w:rsidR="2DFC3BF0" w14:paraId="54695520" w14:textId="77777777" w:rsidTr="226C8CAF">
        <w:tc>
          <w:tcPr>
            <w:tcW w:w="1920" w:type="dxa"/>
          </w:tcPr>
          <w:p w14:paraId="462EA7F5" w14:textId="1DACDD8C" w:rsidR="2DFC3BF0" w:rsidRDefault="4329D648" w:rsidP="69875963">
            <w:pPr>
              <w:pStyle w:val="Normal0"/>
              <w:ind w:left="113" w:right="113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Ye et al. 2015</w:t>
            </w:r>
          </w:p>
          <w:p w14:paraId="305906F7" w14:textId="1606C186" w:rsidR="2DFC3BF0" w:rsidRDefault="2DFC3BF0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384" w:type="dxa"/>
          </w:tcPr>
          <w:p w14:paraId="130AD249" w14:textId="060B67C6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rCBF</w:t>
            </w:r>
            <w:proofErr w:type="spellEnd"/>
          </w:p>
        </w:tc>
        <w:tc>
          <w:tcPr>
            <w:tcW w:w="1369" w:type="dxa"/>
          </w:tcPr>
          <w:p w14:paraId="58D1E5BA" w14:textId="64EE7B1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UR</w:t>
            </w:r>
          </w:p>
        </w:tc>
        <w:tc>
          <w:tcPr>
            <w:tcW w:w="1057" w:type="dxa"/>
          </w:tcPr>
          <w:p w14:paraId="402DB1B2" w14:textId="0F671717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UR</w:t>
            </w:r>
          </w:p>
        </w:tc>
        <w:tc>
          <w:tcPr>
            <w:tcW w:w="1050" w:type="dxa"/>
          </w:tcPr>
          <w:p w14:paraId="29DDD2D7" w14:textId="00AC867E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UR</w:t>
            </w:r>
          </w:p>
        </w:tc>
        <w:tc>
          <w:tcPr>
            <w:tcW w:w="631" w:type="dxa"/>
          </w:tcPr>
          <w:p w14:paraId="52E9B509" w14:textId="1A32EFCF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UR</w:t>
            </w:r>
          </w:p>
        </w:tc>
        <w:tc>
          <w:tcPr>
            <w:tcW w:w="655" w:type="dxa"/>
          </w:tcPr>
          <w:p w14:paraId="3E68CA6A" w14:textId="6BD95B04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UR</w:t>
            </w:r>
          </w:p>
        </w:tc>
        <w:tc>
          <w:tcPr>
            <w:tcW w:w="670" w:type="dxa"/>
          </w:tcPr>
          <w:p w14:paraId="477C6879" w14:textId="1415525F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UR</w:t>
            </w:r>
          </w:p>
        </w:tc>
        <w:tc>
          <w:tcPr>
            <w:tcW w:w="630" w:type="dxa"/>
          </w:tcPr>
          <w:p w14:paraId="611F11AC" w14:textId="7EF99154" w:rsidR="2DFC3BF0" w:rsidRDefault="4329D648" w:rsidP="69875963">
            <w:pPr>
              <w:pStyle w:val="Normal0"/>
              <w:rPr>
                <w:rFonts w:asciiTheme="minorHAnsi" w:eastAsiaTheme="minorEastAsia" w:hAnsiTheme="minorHAnsi" w:cstheme="minorBidi"/>
                <w:sz w:val="16"/>
                <w:szCs w:val="16"/>
              </w:rPr>
            </w:pPr>
            <w:r w:rsidRPr="69875963">
              <w:rPr>
                <w:rFonts w:asciiTheme="minorHAnsi" w:eastAsiaTheme="minorEastAsia" w:hAnsiTheme="minorHAnsi" w:cstheme="minorBidi"/>
                <w:sz w:val="16"/>
                <w:szCs w:val="16"/>
              </w:rPr>
              <w:t>UR</w:t>
            </w:r>
          </w:p>
        </w:tc>
      </w:tr>
    </w:tbl>
    <w:p w14:paraId="66B109E5" w14:textId="703FA614" w:rsidR="3AEC8519" w:rsidRDefault="3AEC8519" w:rsidP="69875963">
      <w:pPr>
        <w:pStyle w:val="Normal0"/>
        <w:spacing w:line="480" w:lineRule="auto"/>
        <w:jc w:val="both"/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</w:pPr>
      <w:r w:rsidRPr="69875963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UR: unreported</w:t>
      </w:r>
    </w:p>
    <w:p w14:paraId="621DED58" w14:textId="65317CBC" w:rsidR="69875963" w:rsidRDefault="69875963" w:rsidP="69875963">
      <w:pPr>
        <w:pStyle w:val="Normal0"/>
        <w:spacing w:line="480" w:lineRule="auto"/>
        <w:jc w:val="both"/>
        <w:rPr>
          <w:b/>
          <w:bCs/>
        </w:rPr>
      </w:pPr>
    </w:p>
    <w:p w14:paraId="15EF7442" w14:textId="3350C296" w:rsidR="74D65364" w:rsidRDefault="74D65364" w:rsidP="74D65364">
      <w:pPr>
        <w:pStyle w:val="Normal0"/>
        <w:spacing w:line="480" w:lineRule="auto"/>
        <w:jc w:val="both"/>
        <w:rPr>
          <w:b/>
          <w:bCs/>
        </w:rPr>
      </w:pPr>
    </w:p>
    <w:p w14:paraId="5F5EB84C" w14:textId="0ABA59BA" w:rsidR="142030F4" w:rsidRDefault="142030F4" w:rsidP="69875963">
      <w:pPr>
        <w:pStyle w:val="Normal0"/>
        <w:spacing w:line="480" w:lineRule="auto"/>
        <w:jc w:val="both"/>
        <w:rPr>
          <w:b/>
          <w:bCs/>
          <w:sz w:val="18"/>
          <w:szCs w:val="18"/>
        </w:rPr>
      </w:pPr>
      <w:r w:rsidRPr="69875963">
        <w:rPr>
          <w:b/>
          <w:bCs/>
          <w:sz w:val="18"/>
          <w:szCs w:val="18"/>
        </w:rPr>
        <w:lastRenderedPageBreak/>
        <w:t>Supplementary</w:t>
      </w:r>
      <w:r w:rsidR="54B7EC97" w:rsidRPr="69875963">
        <w:rPr>
          <w:b/>
          <w:bCs/>
          <w:sz w:val="18"/>
          <w:szCs w:val="18"/>
        </w:rPr>
        <w:t xml:space="preserve"> </w:t>
      </w:r>
      <w:r w:rsidR="19F27689" w:rsidRPr="69875963">
        <w:rPr>
          <w:b/>
          <w:bCs/>
          <w:sz w:val="18"/>
          <w:szCs w:val="18"/>
        </w:rPr>
        <w:t>T</w:t>
      </w:r>
      <w:r w:rsidR="6DDB7707" w:rsidRPr="69875963">
        <w:rPr>
          <w:b/>
          <w:bCs/>
          <w:sz w:val="18"/>
          <w:szCs w:val="18"/>
        </w:rPr>
        <w:t>able</w:t>
      </w:r>
      <w:r w:rsidR="58E86A7F" w:rsidRPr="69875963">
        <w:rPr>
          <w:b/>
          <w:bCs/>
          <w:sz w:val="18"/>
          <w:szCs w:val="18"/>
        </w:rPr>
        <w:t xml:space="preserve"> 2</w:t>
      </w:r>
      <w:r w:rsidR="51DE04CE" w:rsidRPr="69875963">
        <w:rPr>
          <w:b/>
          <w:bCs/>
          <w:sz w:val="18"/>
          <w:szCs w:val="18"/>
        </w:rPr>
        <w:t xml:space="preserve">. Diagnostic accuracy assessment of ASL-derived biomarkers in identifying post-treatment progression in glioma patients. </w:t>
      </w:r>
    </w:p>
    <w:tbl>
      <w:tblPr>
        <w:tblStyle w:val="NormalTable0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00" w:firstRow="0" w:lastRow="0" w:firstColumn="0" w:lastColumn="0" w:noHBand="1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69875963" w14:paraId="24DF4E73" w14:textId="77777777" w:rsidTr="3F756F0C">
        <w:trPr>
          <w:trHeight w:val="300"/>
        </w:trPr>
        <w:tc>
          <w:tcPr>
            <w:tcW w:w="1275" w:type="dxa"/>
          </w:tcPr>
          <w:p w14:paraId="2835AFB4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Index</w:t>
            </w:r>
          </w:p>
        </w:tc>
        <w:tc>
          <w:tcPr>
            <w:tcW w:w="1275" w:type="dxa"/>
          </w:tcPr>
          <w:p w14:paraId="24A04E5E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Studies number</w:t>
            </w:r>
          </w:p>
        </w:tc>
        <w:tc>
          <w:tcPr>
            <w:tcW w:w="1275" w:type="dxa"/>
          </w:tcPr>
          <w:p w14:paraId="132F3A62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 xml:space="preserve">Total </w:t>
            </w:r>
          </w:p>
          <w:p w14:paraId="6DCDC6AB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275" w:type="dxa"/>
          </w:tcPr>
          <w:p w14:paraId="5A81F280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Progression</w:t>
            </w:r>
          </w:p>
          <w:p w14:paraId="5051D7F2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275" w:type="dxa"/>
          </w:tcPr>
          <w:p w14:paraId="69842000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Remission</w:t>
            </w:r>
          </w:p>
          <w:p w14:paraId="55511023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275" w:type="dxa"/>
          </w:tcPr>
          <w:p w14:paraId="48C15987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Sensitivity</w:t>
            </w:r>
          </w:p>
          <w:p w14:paraId="50020D29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[95% CI]</w:t>
            </w:r>
          </w:p>
        </w:tc>
        <w:tc>
          <w:tcPr>
            <w:tcW w:w="1275" w:type="dxa"/>
          </w:tcPr>
          <w:p w14:paraId="7B89EB4F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Specificity</w:t>
            </w:r>
          </w:p>
          <w:p w14:paraId="78729335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[95% CI]</w:t>
            </w:r>
          </w:p>
        </w:tc>
      </w:tr>
      <w:tr w:rsidR="69875963" w14:paraId="6261919D" w14:textId="77777777" w:rsidTr="3F756F0C">
        <w:trPr>
          <w:trHeight w:val="300"/>
        </w:trPr>
        <w:tc>
          <w:tcPr>
            <w:tcW w:w="1275" w:type="dxa"/>
          </w:tcPr>
          <w:p w14:paraId="770AA797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proofErr w:type="spellStart"/>
            <w:r w:rsidRPr="69875963">
              <w:rPr>
                <w:sz w:val="18"/>
                <w:szCs w:val="18"/>
              </w:rPr>
              <w:t>rCBF</w:t>
            </w:r>
            <w:proofErr w:type="spellEnd"/>
          </w:p>
        </w:tc>
        <w:tc>
          <w:tcPr>
            <w:tcW w:w="1275" w:type="dxa"/>
          </w:tcPr>
          <w:p w14:paraId="59F07E5C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66689D14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204</w:t>
            </w:r>
          </w:p>
        </w:tc>
        <w:tc>
          <w:tcPr>
            <w:tcW w:w="1275" w:type="dxa"/>
          </w:tcPr>
          <w:p w14:paraId="1900756F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120</w:t>
            </w:r>
          </w:p>
        </w:tc>
        <w:tc>
          <w:tcPr>
            <w:tcW w:w="1275" w:type="dxa"/>
          </w:tcPr>
          <w:p w14:paraId="7B2267BE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84</w:t>
            </w:r>
          </w:p>
        </w:tc>
        <w:tc>
          <w:tcPr>
            <w:tcW w:w="1275" w:type="dxa"/>
          </w:tcPr>
          <w:p w14:paraId="69F9A72F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0.85</w:t>
            </w:r>
          </w:p>
          <w:p w14:paraId="57255D93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[0.67, 0.94]</w:t>
            </w:r>
          </w:p>
        </w:tc>
        <w:tc>
          <w:tcPr>
            <w:tcW w:w="1275" w:type="dxa"/>
          </w:tcPr>
          <w:p w14:paraId="298CFA5E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0.83</w:t>
            </w:r>
          </w:p>
          <w:p w14:paraId="6B708619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[0.71, 0.91]</w:t>
            </w:r>
          </w:p>
        </w:tc>
      </w:tr>
      <w:tr w:rsidR="69875963" w14:paraId="50B27989" w14:textId="77777777" w:rsidTr="3F756F0C">
        <w:trPr>
          <w:trHeight w:val="300"/>
        </w:trPr>
        <w:tc>
          <w:tcPr>
            <w:tcW w:w="1275" w:type="dxa"/>
          </w:tcPr>
          <w:p w14:paraId="30F10535" w14:textId="10D282EA" w:rsidR="69875963" w:rsidRDefault="73411F55" w:rsidP="69875963">
            <w:pPr>
              <w:pStyle w:val="Normal0"/>
              <w:rPr>
                <w:sz w:val="18"/>
                <w:szCs w:val="18"/>
              </w:rPr>
            </w:pPr>
            <w:proofErr w:type="spellStart"/>
            <w:r w:rsidRPr="3F756F0C">
              <w:rPr>
                <w:sz w:val="18"/>
                <w:szCs w:val="18"/>
              </w:rPr>
              <w:t>rCBF</w:t>
            </w:r>
            <w:proofErr w:type="spellEnd"/>
            <w:r w:rsidR="1ECC9D5C" w:rsidRPr="3F756F0C">
              <w:rPr>
                <w:sz w:val="18"/>
                <w:szCs w:val="18"/>
              </w:rPr>
              <w:t xml:space="preserve"> </w:t>
            </w:r>
            <w:r w:rsidRPr="3F756F0C">
              <w:rPr>
                <w:sz w:val="18"/>
                <w:szCs w:val="18"/>
              </w:rPr>
              <w:t>max</w:t>
            </w:r>
          </w:p>
        </w:tc>
        <w:tc>
          <w:tcPr>
            <w:tcW w:w="1275" w:type="dxa"/>
          </w:tcPr>
          <w:p w14:paraId="6FF4AF98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69150AD2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178</w:t>
            </w:r>
          </w:p>
        </w:tc>
        <w:tc>
          <w:tcPr>
            <w:tcW w:w="1275" w:type="dxa"/>
          </w:tcPr>
          <w:p w14:paraId="3DD67317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106</w:t>
            </w:r>
          </w:p>
        </w:tc>
        <w:tc>
          <w:tcPr>
            <w:tcW w:w="1275" w:type="dxa"/>
          </w:tcPr>
          <w:p w14:paraId="2B60D757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72</w:t>
            </w:r>
          </w:p>
        </w:tc>
        <w:tc>
          <w:tcPr>
            <w:tcW w:w="1275" w:type="dxa"/>
          </w:tcPr>
          <w:p w14:paraId="5E2B3C4A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0.88</w:t>
            </w:r>
          </w:p>
          <w:p w14:paraId="423FD510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[0.71, 0.96]</w:t>
            </w:r>
          </w:p>
        </w:tc>
        <w:tc>
          <w:tcPr>
            <w:tcW w:w="1275" w:type="dxa"/>
          </w:tcPr>
          <w:p w14:paraId="7541BB4E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0.83</w:t>
            </w:r>
          </w:p>
          <w:p w14:paraId="7D655135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[0.67, 0.92]</w:t>
            </w:r>
          </w:p>
        </w:tc>
      </w:tr>
      <w:tr w:rsidR="69875963" w14:paraId="361DFEA6" w14:textId="77777777" w:rsidTr="3F756F0C">
        <w:trPr>
          <w:trHeight w:val="300"/>
        </w:trPr>
        <w:tc>
          <w:tcPr>
            <w:tcW w:w="1275" w:type="dxa"/>
          </w:tcPr>
          <w:p w14:paraId="256C97A1" w14:textId="33AA2CCD" w:rsidR="69875963" w:rsidRDefault="73411F55" w:rsidP="69875963">
            <w:pPr>
              <w:pStyle w:val="Normal0"/>
              <w:rPr>
                <w:sz w:val="18"/>
                <w:szCs w:val="18"/>
              </w:rPr>
            </w:pPr>
            <w:proofErr w:type="spellStart"/>
            <w:r w:rsidRPr="3F756F0C">
              <w:rPr>
                <w:sz w:val="18"/>
                <w:szCs w:val="18"/>
              </w:rPr>
              <w:t>rCBF</w:t>
            </w:r>
            <w:proofErr w:type="spellEnd"/>
            <w:r w:rsidR="21300752" w:rsidRPr="3F756F0C">
              <w:rPr>
                <w:sz w:val="18"/>
                <w:szCs w:val="18"/>
              </w:rPr>
              <w:t xml:space="preserve"> </w:t>
            </w:r>
            <w:proofErr w:type="gramStart"/>
            <w:r w:rsidRPr="3F756F0C">
              <w:rPr>
                <w:sz w:val="18"/>
                <w:szCs w:val="18"/>
              </w:rPr>
              <w:t>mean</w:t>
            </w:r>
            <w:proofErr w:type="gramEnd"/>
          </w:p>
          <w:p w14:paraId="1DCDF4FE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D3801F9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39A826E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*</w:t>
            </w:r>
          </w:p>
        </w:tc>
        <w:tc>
          <w:tcPr>
            <w:tcW w:w="1275" w:type="dxa"/>
          </w:tcPr>
          <w:p w14:paraId="7B23D5B9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*</w:t>
            </w:r>
          </w:p>
        </w:tc>
        <w:tc>
          <w:tcPr>
            <w:tcW w:w="1275" w:type="dxa"/>
          </w:tcPr>
          <w:p w14:paraId="6C54AD51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*</w:t>
            </w:r>
          </w:p>
        </w:tc>
        <w:tc>
          <w:tcPr>
            <w:tcW w:w="1275" w:type="dxa"/>
          </w:tcPr>
          <w:p w14:paraId="2FF438F6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*</w:t>
            </w:r>
          </w:p>
        </w:tc>
        <w:tc>
          <w:tcPr>
            <w:tcW w:w="1275" w:type="dxa"/>
          </w:tcPr>
          <w:p w14:paraId="7007ED82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*</w:t>
            </w:r>
          </w:p>
        </w:tc>
      </w:tr>
      <w:tr w:rsidR="69875963" w14:paraId="501A4F86" w14:textId="77777777" w:rsidTr="3F756F0C">
        <w:trPr>
          <w:trHeight w:val="300"/>
        </w:trPr>
        <w:tc>
          <w:tcPr>
            <w:tcW w:w="1275" w:type="dxa"/>
          </w:tcPr>
          <w:p w14:paraId="71FD6F62" w14:textId="7663C9D9" w:rsidR="69875963" w:rsidRDefault="73411F55" w:rsidP="69875963">
            <w:pPr>
              <w:pStyle w:val="Normal0"/>
              <w:rPr>
                <w:sz w:val="18"/>
                <w:szCs w:val="18"/>
              </w:rPr>
            </w:pPr>
            <w:r w:rsidRPr="3F756F0C">
              <w:rPr>
                <w:sz w:val="18"/>
                <w:szCs w:val="18"/>
              </w:rPr>
              <w:t>CBF</w:t>
            </w:r>
            <w:r w:rsidR="17FA89F9" w:rsidRPr="3F756F0C">
              <w:rPr>
                <w:sz w:val="18"/>
                <w:szCs w:val="18"/>
              </w:rPr>
              <w:t xml:space="preserve"> </w:t>
            </w:r>
            <w:r w:rsidRPr="3F756F0C">
              <w:rPr>
                <w:sz w:val="18"/>
                <w:szCs w:val="18"/>
              </w:rPr>
              <w:t>max</w:t>
            </w:r>
          </w:p>
        </w:tc>
        <w:tc>
          <w:tcPr>
            <w:tcW w:w="1275" w:type="dxa"/>
          </w:tcPr>
          <w:p w14:paraId="5A6F6A7C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38B7114C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172</w:t>
            </w:r>
          </w:p>
        </w:tc>
        <w:tc>
          <w:tcPr>
            <w:tcW w:w="1275" w:type="dxa"/>
          </w:tcPr>
          <w:p w14:paraId="4CE52D12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101</w:t>
            </w:r>
          </w:p>
        </w:tc>
        <w:tc>
          <w:tcPr>
            <w:tcW w:w="1275" w:type="dxa"/>
          </w:tcPr>
          <w:p w14:paraId="0DF85694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71</w:t>
            </w:r>
          </w:p>
        </w:tc>
        <w:tc>
          <w:tcPr>
            <w:tcW w:w="1275" w:type="dxa"/>
          </w:tcPr>
          <w:p w14:paraId="49BB8972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0.93</w:t>
            </w:r>
          </w:p>
          <w:p w14:paraId="0BE1866A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[0.73, 0.98]</w:t>
            </w:r>
          </w:p>
        </w:tc>
        <w:tc>
          <w:tcPr>
            <w:tcW w:w="1275" w:type="dxa"/>
          </w:tcPr>
          <w:p w14:paraId="3D549016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0.84</w:t>
            </w:r>
          </w:p>
          <w:p w14:paraId="32E4D4E2" w14:textId="77777777" w:rsidR="69875963" w:rsidRDefault="69875963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[0.67, 0.93]</w:t>
            </w:r>
          </w:p>
        </w:tc>
      </w:tr>
    </w:tbl>
    <w:p w14:paraId="2C85AB09" w14:textId="3454F866" w:rsidR="648D95D8" w:rsidRDefault="648D95D8" w:rsidP="69875963">
      <w:pPr>
        <w:pStyle w:val="Normal0"/>
        <w:rPr>
          <w:color w:val="000000" w:themeColor="text1"/>
          <w:sz w:val="18"/>
          <w:szCs w:val="18"/>
        </w:rPr>
      </w:pPr>
      <w:r w:rsidRPr="69875963">
        <w:rPr>
          <w:color w:val="000000" w:themeColor="text1"/>
          <w:sz w:val="18"/>
          <w:szCs w:val="18"/>
        </w:rPr>
        <w:t xml:space="preserve">*: impossible pooling due to the limited number of studies. </w:t>
      </w:r>
      <w:r w:rsidRPr="69875963">
        <w:rPr>
          <w:i/>
          <w:iCs/>
          <w:color w:val="000000" w:themeColor="text1"/>
          <w:sz w:val="18"/>
          <w:szCs w:val="18"/>
        </w:rPr>
        <w:t>n</w:t>
      </w:r>
      <w:r w:rsidRPr="69875963">
        <w:rPr>
          <w:color w:val="000000" w:themeColor="text1"/>
          <w:sz w:val="18"/>
          <w:szCs w:val="18"/>
        </w:rPr>
        <w:t>: number of pooled patients; CI: confidence interval.</w:t>
      </w:r>
    </w:p>
    <w:p w14:paraId="7F5BDBA8" w14:textId="4E8DC8B3" w:rsidR="69875963" w:rsidRDefault="69875963" w:rsidP="69875963">
      <w:pPr>
        <w:pStyle w:val="Normal0"/>
        <w:spacing w:line="480" w:lineRule="auto"/>
        <w:jc w:val="both"/>
        <w:rPr>
          <w:rFonts w:asciiTheme="minorHAnsi" w:eastAsiaTheme="minorEastAsia" w:hAnsiTheme="minorHAnsi" w:cstheme="minorBidi"/>
          <w:b/>
          <w:bCs/>
          <w:sz w:val="18"/>
          <w:szCs w:val="18"/>
        </w:rPr>
      </w:pPr>
    </w:p>
    <w:p w14:paraId="18CE4DA4" w14:textId="1F331C8A" w:rsidR="57F9E335" w:rsidRDefault="57F9E335" w:rsidP="00113DBF">
      <w:pPr>
        <w:pStyle w:val="Normal0"/>
        <w:spacing w:line="480" w:lineRule="auto"/>
        <w:jc w:val="both"/>
        <w:rPr>
          <w:rFonts w:asciiTheme="minorHAnsi" w:eastAsiaTheme="minorEastAsia" w:hAnsiTheme="minorHAnsi" w:cstheme="minorBidi"/>
          <w:b/>
          <w:bCs/>
          <w:sz w:val="18"/>
          <w:szCs w:val="18"/>
        </w:rPr>
      </w:pPr>
      <w:r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Supplementary </w:t>
      </w:r>
      <w:r w:rsidR="44B2E3EA"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>Table 3</w:t>
      </w:r>
      <w:r w:rsidR="14B04C8B"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. </w:t>
      </w:r>
      <w:r w:rsidR="73018B3D"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>Sensitivity</w:t>
      </w:r>
      <w:r w:rsidR="14B04C8B"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 analysis </w:t>
      </w:r>
      <w:r w:rsidR="00113DBF"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of </w:t>
      </w:r>
      <w:proofErr w:type="spellStart"/>
      <w:r w:rsidR="00113DBF"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>rCBF</w:t>
      </w:r>
      <w:proofErr w:type="spellEnd"/>
      <w:r w:rsidR="5B70C9D7" w:rsidRPr="69875963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 studies</w:t>
      </w:r>
      <w:r w:rsidR="00113DBF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, </w:t>
      </w:r>
      <w:r w:rsidR="00113DBF" w:rsidRPr="00113DBF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showing the effect of </w:t>
      </w:r>
      <w:r w:rsidR="00113DBF">
        <w:rPr>
          <w:rFonts w:asciiTheme="minorHAnsi" w:eastAsiaTheme="minorEastAsia" w:hAnsiTheme="minorHAnsi" w:cstheme="minorBidi"/>
          <w:b/>
          <w:bCs/>
          <w:sz w:val="18"/>
          <w:szCs w:val="18"/>
        </w:rPr>
        <w:t xml:space="preserve">removing </w:t>
      </w:r>
      <w:r w:rsidR="00113DBF" w:rsidRPr="00113DBF">
        <w:rPr>
          <w:rFonts w:asciiTheme="minorHAnsi" w:eastAsiaTheme="minorEastAsia" w:hAnsiTheme="minorHAnsi" w:cstheme="minorBidi"/>
          <w:b/>
          <w:bCs/>
          <w:sz w:val="18"/>
          <w:szCs w:val="18"/>
        </w:rPr>
        <w:t>each individual study on the analysis result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69875963" w14:paraId="02E6A75E" w14:textId="77777777" w:rsidTr="69875963">
        <w:trPr>
          <w:trHeight w:val="300"/>
        </w:trPr>
        <w:tc>
          <w:tcPr>
            <w:tcW w:w="4680" w:type="dxa"/>
          </w:tcPr>
          <w:p w14:paraId="5C4A1467" w14:textId="1008D36F" w:rsidR="63C09B86" w:rsidRDefault="00113DBF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 xml:space="preserve">Removed </w:t>
            </w:r>
            <w:r w:rsidR="63C09B86" w:rsidRPr="69875963"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>Record</w:t>
            </w:r>
          </w:p>
        </w:tc>
        <w:tc>
          <w:tcPr>
            <w:tcW w:w="4680" w:type="dxa"/>
          </w:tcPr>
          <w:p w14:paraId="061B720C" w14:textId="339F6891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>Pooled effect estimate (SMD) [95%CI]</w:t>
            </w:r>
          </w:p>
        </w:tc>
      </w:tr>
      <w:tr w:rsidR="69875963" w14:paraId="652A45D8" w14:textId="77777777" w:rsidTr="69875963">
        <w:trPr>
          <w:trHeight w:val="300"/>
        </w:trPr>
        <w:tc>
          <w:tcPr>
            <w:tcW w:w="4680" w:type="dxa"/>
          </w:tcPr>
          <w:p w14:paraId="612BBA55" w14:textId="5608B4D5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Liu et al. 2019</w:t>
            </w:r>
          </w:p>
        </w:tc>
        <w:tc>
          <w:tcPr>
            <w:tcW w:w="4680" w:type="dxa"/>
          </w:tcPr>
          <w:p w14:paraId="6C0411B1" w14:textId="15F54194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22 [0.63, 1.81]</w:t>
            </w:r>
          </w:p>
          <w:p w14:paraId="3FC9703E" w14:textId="22B2CE26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26F28F83" w14:textId="77777777" w:rsidTr="69875963">
        <w:trPr>
          <w:trHeight w:val="300"/>
        </w:trPr>
        <w:tc>
          <w:tcPr>
            <w:tcW w:w="4680" w:type="dxa"/>
          </w:tcPr>
          <w:p w14:paraId="1ED04181" w14:textId="2367768D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>Manning et al. 2020</w:t>
            </w:r>
          </w:p>
        </w:tc>
        <w:tc>
          <w:tcPr>
            <w:tcW w:w="4680" w:type="dxa"/>
          </w:tcPr>
          <w:p w14:paraId="139D3FE8" w14:textId="71C6CFC6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08 [0.76, 1.39]</w:t>
            </w:r>
          </w:p>
          <w:p w14:paraId="0714934D" w14:textId="50F8CC4B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25011CCE" w14:textId="77777777" w:rsidTr="69875963">
        <w:trPr>
          <w:trHeight w:val="300"/>
        </w:trPr>
        <w:tc>
          <w:tcPr>
            <w:tcW w:w="4680" w:type="dxa"/>
          </w:tcPr>
          <w:p w14:paraId="36059160" w14:textId="6C3BF28A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>Ozsunar</w:t>
            </w:r>
            <w:proofErr w:type="spellEnd"/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et al. 2010</w:t>
            </w:r>
          </w:p>
        </w:tc>
        <w:tc>
          <w:tcPr>
            <w:tcW w:w="4680" w:type="dxa"/>
          </w:tcPr>
          <w:p w14:paraId="280C0182" w14:textId="61086B98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36 [0.84,1.89]</w:t>
            </w:r>
          </w:p>
          <w:p w14:paraId="3981F011" w14:textId="169BE6FA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3D42577D" w14:textId="77777777" w:rsidTr="69875963">
        <w:trPr>
          <w:trHeight w:val="300"/>
        </w:trPr>
        <w:tc>
          <w:tcPr>
            <w:tcW w:w="4680" w:type="dxa"/>
          </w:tcPr>
          <w:p w14:paraId="6A11DDCB" w14:textId="5D6FAB24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>Seeger et al. 2013</w:t>
            </w:r>
          </w:p>
        </w:tc>
        <w:tc>
          <w:tcPr>
            <w:tcW w:w="4680" w:type="dxa"/>
          </w:tcPr>
          <w:p w14:paraId="25EECDBF" w14:textId="557E9798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35 [0.78, 1.91]</w:t>
            </w:r>
          </w:p>
          <w:p w14:paraId="7DC94C5C" w14:textId="406F59C0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3C92384A" w14:textId="77777777" w:rsidTr="69875963">
        <w:trPr>
          <w:trHeight w:val="300"/>
        </w:trPr>
        <w:tc>
          <w:tcPr>
            <w:tcW w:w="4680" w:type="dxa"/>
          </w:tcPr>
          <w:p w14:paraId="7A62B9DB" w14:textId="5E03752A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Wang et al.</w:t>
            </w:r>
            <w:r w:rsidR="473967EE"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 xml:space="preserve"> 2018</w:t>
            </w:r>
          </w:p>
        </w:tc>
        <w:tc>
          <w:tcPr>
            <w:tcW w:w="4680" w:type="dxa"/>
          </w:tcPr>
          <w:p w14:paraId="08D9AC04" w14:textId="3B2F9701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26 [0.61, 1.91]</w:t>
            </w:r>
          </w:p>
          <w:p w14:paraId="5D13B9B5" w14:textId="5A617A97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1C33263C" w14:textId="77777777" w:rsidTr="69875963">
        <w:trPr>
          <w:trHeight w:val="300"/>
        </w:trPr>
        <w:tc>
          <w:tcPr>
            <w:tcW w:w="4680" w:type="dxa"/>
          </w:tcPr>
          <w:p w14:paraId="46FBB8C3" w14:textId="3DA49323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 xml:space="preserve">Xu </w:t>
            </w:r>
            <w:r w:rsidR="6DD38CFF"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 xml:space="preserve">et al. </w:t>
            </w: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2017</w:t>
            </w:r>
          </w:p>
        </w:tc>
        <w:tc>
          <w:tcPr>
            <w:tcW w:w="4680" w:type="dxa"/>
          </w:tcPr>
          <w:p w14:paraId="096A74F3" w14:textId="61E2A061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32 [0.73, 1.91]</w:t>
            </w:r>
          </w:p>
          <w:p w14:paraId="581E9B88" w14:textId="5952CF02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0FEEE72A" w14:textId="77777777" w:rsidTr="69875963">
        <w:trPr>
          <w:trHeight w:val="300"/>
        </w:trPr>
        <w:tc>
          <w:tcPr>
            <w:tcW w:w="4680" w:type="dxa"/>
          </w:tcPr>
          <w:p w14:paraId="37AA2731" w14:textId="293A2DCE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Ye</w:t>
            </w:r>
            <w:r w:rsidR="793A2A3C"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 xml:space="preserve"> et al.</w:t>
            </w:r>
            <w:r w:rsidR="32D4D52D"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 xml:space="preserve"> 2015</w:t>
            </w:r>
          </w:p>
        </w:tc>
        <w:tc>
          <w:tcPr>
            <w:tcW w:w="4680" w:type="dxa"/>
          </w:tcPr>
          <w:p w14:paraId="20B1CAFE" w14:textId="0CC611B6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25 [0.68, 1.82]</w:t>
            </w:r>
          </w:p>
          <w:p w14:paraId="5D47C065" w14:textId="1DB502C7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73D6F5A7" w14:textId="77777777" w:rsidTr="69875963">
        <w:trPr>
          <w:trHeight w:val="300"/>
        </w:trPr>
        <w:tc>
          <w:tcPr>
            <w:tcW w:w="9360" w:type="dxa"/>
            <w:gridSpan w:val="2"/>
          </w:tcPr>
          <w:p w14:paraId="30E0AB5C" w14:textId="3BA6D3B5" w:rsidR="63C09B86" w:rsidRDefault="63C09B86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SMD of all included studies is 1.25 [0.75, 1.75]</w:t>
            </w:r>
          </w:p>
        </w:tc>
      </w:tr>
    </w:tbl>
    <w:p w14:paraId="22AFAA4B" w14:textId="4E7D6B2C" w:rsidR="69875963" w:rsidRDefault="69875963" w:rsidP="69875963">
      <w:pPr>
        <w:pStyle w:val="Normal0"/>
        <w:spacing w:line="480" w:lineRule="auto"/>
        <w:jc w:val="both"/>
        <w:rPr>
          <w:b/>
          <w:bCs/>
          <w:sz w:val="18"/>
          <w:szCs w:val="18"/>
        </w:rPr>
      </w:pPr>
    </w:p>
    <w:p w14:paraId="19B1830F" w14:textId="6EF379A5" w:rsidR="69875963" w:rsidRDefault="69875963" w:rsidP="69875963">
      <w:pPr>
        <w:pStyle w:val="Normal0"/>
        <w:spacing w:line="480" w:lineRule="auto"/>
        <w:jc w:val="both"/>
        <w:rPr>
          <w:b/>
          <w:bCs/>
          <w:sz w:val="18"/>
          <w:szCs w:val="18"/>
        </w:rPr>
      </w:pPr>
    </w:p>
    <w:p w14:paraId="2D56FF52" w14:textId="7918E40D" w:rsidR="69875963" w:rsidRDefault="69875963" w:rsidP="69875963">
      <w:pPr>
        <w:pStyle w:val="Normal0"/>
        <w:spacing w:line="480" w:lineRule="auto"/>
        <w:jc w:val="both"/>
        <w:rPr>
          <w:b/>
          <w:bCs/>
          <w:sz w:val="18"/>
          <w:szCs w:val="18"/>
        </w:rPr>
      </w:pPr>
    </w:p>
    <w:p w14:paraId="0D183674" w14:textId="1ED767A2" w:rsidR="74D65364" w:rsidRDefault="74D65364" w:rsidP="74D65364">
      <w:pPr>
        <w:pStyle w:val="Normal0"/>
        <w:spacing w:line="480" w:lineRule="auto"/>
        <w:jc w:val="both"/>
        <w:rPr>
          <w:b/>
          <w:bCs/>
          <w:sz w:val="18"/>
          <w:szCs w:val="18"/>
        </w:rPr>
      </w:pPr>
    </w:p>
    <w:p w14:paraId="6795F3AF" w14:textId="2F8B3E1F" w:rsidR="74D65364" w:rsidRDefault="74D65364" w:rsidP="74D65364">
      <w:pPr>
        <w:pStyle w:val="Normal0"/>
        <w:spacing w:line="480" w:lineRule="auto"/>
        <w:jc w:val="both"/>
        <w:rPr>
          <w:b/>
          <w:bCs/>
          <w:sz w:val="18"/>
          <w:szCs w:val="18"/>
        </w:rPr>
      </w:pPr>
    </w:p>
    <w:p w14:paraId="5C071FAD" w14:textId="5824425F" w:rsidR="3CA6A8DC" w:rsidRDefault="3CA6A8DC" w:rsidP="00113DBF">
      <w:pPr>
        <w:pStyle w:val="Normal0"/>
        <w:spacing w:line="480" w:lineRule="auto"/>
        <w:jc w:val="both"/>
        <w:rPr>
          <w:b/>
          <w:bCs/>
          <w:sz w:val="18"/>
          <w:szCs w:val="18"/>
        </w:rPr>
      </w:pPr>
      <w:r w:rsidRPr="69875963">
        <w:rPr>
          <w:b/>
          <w:bCs/>
          <w:sz w:val="18"/>
          <w:szCs w:val="18"/>
        </w:rPr>
        <w:t xml:space="preserve">Supplementary </w:t>
      </w:r>
      <w:r w:rsidR="71997FA2" w:rsidRPr="69875963">
        <w:rPr>
          <w:b/>
          <w:bCs/>
          <w:sz w:val="18"/>
          <w:szCs w:val="18"/>
        </w:rPr>
        <w:t>Table 4</w:t>
      </w:r>
      <w:r w:rsidR="192472D5" w:rsidRPr="69875963">
        <w:rPr>
          <w:b/>
          <w:bCs/>
          <w:sz w:val="18"/>
          <w:szCs w:val="18"/>
        </w:rPr>
        <w:t xml:space="preserve">. </w:t>
      </w:r>
      <w:r w:rsidR="35B138BF" w:rsidRPr="69875963">
        <w:rPr>
          <w:b/>
          <w:bCs/>
          <w:sz w:val="18"/>
          <w:szCs w:val="18"/>
        </w:rPr>
        <w:t>Sensitivity</w:t>
      </w:r>
      <w:r w:rsidR="192472D5" w:rsidRPr="69875963">
        <w:rPr>
          <w:b/>
          <w:bCs/>
          <w:sz w:val="18"/>
          <w:szCs w:val="18"/>
        </w:rPr>
        <w:t xml:space="preserve"> analysis </w:t>
      </w:r>
      <w:r w:rsidR="00113DBF" w:rsidRPr="69875963">
        <w:rPr>
          <w:b/>
          <w:bCs/>
          <w:sz w:val="18"/>
          <w:szCs w:val="18"/>
        </w:rPr>
        <w:t xml:space="preserve">of </w:t>
      </w:r>
      <w:proofErr w:type="spellStart"/>
      <w:r w:rsidR="00113DBF" w:rsidRPr="69875963">
        <w:rPr>
          <w:b/>
          <w:bCs/>
          <w:sz w:val="18"/>
          <w:szCs w:val="18"/>
        </w:rPr>
        <w:t>rCBF</w:t>
      </w:r>
      <w:proofErr w:type="spellEnd"/>
      <w:r w:rsidR="470C3716" w:rsidRPr="69875963">
        <w:rPr>
          <w:b/>
          <w:bCs/>
          <w:sz w:val="18"/>
          <w:szCs w:val="18"/>
        </w:rPr>
        <w:t xml:space="preserve"> max </w:t>
      </w:r>
      <w:r w:rsidR="313CEB83" w:rsidRPr="69875963">
        <w:rPr>
          <w:b/>
          <w:bCs/>
          <w:sz w:val="18"/>
          <w:szCs w:val="18"/>
        </w:rPr>
        <w:t>studies</w:t>
      </w:r>
      <w:r w:rsidR="00113DBF" w:rsidRPr="00113DBF">
        <w:rPr>
          <w:b/>
          <w:bCs/>
          <w:sz w:val="18"/>
          <w:szCs w:val="18"/>
        </w:rPr>
        <w:t xml:space="preserve">, showing the effect of </w:t>
      </w:r>
      <w:r w:rsidR="00F8487F">
        <w:rPr>
          <w:b/>
          <w:bCs/>
          <w:sz w:val="18"/>
          <w:szCs w:val="18"/>
        </w:rPr>
        <w:t xml:space="preserve">removing </w:t>
      </w:r>
      <w:r w:rsidR="00113DBF" w:rsidRPr="00113DBF">
        <w:rPr>
          <w:b/>
          <w:bCs/>
          <w:sz w:val="18"/>
          <w:szCs w:val="18"/>
        </w:rPr>
        <w:t>each individual study on the analysis result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69875963" w14:paraId="4548D305" w14:textId="77777777" w:rsidTr="69875963">
        <w:trPr>
          <w:trHeight w:val="300"/>
        </w:trPr>
        <w:tc>
          <w:tcPr>
            <w:tcW w:w="4680" w:type="dxa"/>
          </w:tcPr>
          <w:p w14:paraId="4DD2D05D" w14:textId="03800313" w:rsidR="69875963" w:rsidRDefault="00113DBF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>Remov</w:t>
            </w:r>
            <w:r w:rsidR="00F8487F"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 xml:space="preserve">ed </w:t>
            </w:r>
            <w:r w:rsidR="69875963" w:rsidRPr="69875963"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>Record</w:t>
            </w:r>
          </w:p>
        </w:tc>
        <w:tc>
          <w:tcPr>
            <w:tcW w:w="4680" w:type="dxa"/>
          </w:tcPr>
          <w:p w14:paraId="7E6E8348" w14:textId="339F6891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>Pooled effect estimate (SMD) [95%CI]</w:t>
            </w:r>
          </w:p>
        </w:tc>
      </w:tr>
      <w:tr w:rsidR="69875963" w14:paraId="2DC7F9D3" w14:textId="77777777" w:rsidTr="69875963">
        <w:trPr>
          <w:trHeight w:val="300"/>
        </w:trPr>
        <w:tc>
          <w:tcPr>
            <w:tcW w:w="4680" w:type="dxa"/>
          </w:tcPr>
          <w:p w14:paraId="051AFDD9" w14:textId="2770EB49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Liu et al. 2019</w:t>
            </w:r>
          </w:p>
        </w:tc>
        <w:tc>
          <w:tcPr>
            <w:tcW w:w="4680" w:type="dxa"/>
          </w:tcPr>
          <w:p w14:paraId="20327A0B" w14:textId="6E0BFC85" w:rsidR="7179BA5E" w:rsidRDefault="7179BA5E" w:rsidP="69875963">
            <w:pPr>
              <w:pStyle w:val="Normal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>1.33 [0.64, 2.03]</w:t>
            </w:r>
          </w:p>
        </w:tc>
      </w:tr>
      <w:tr w:rsidR="69875963" w14:paraId="5242C6B1" w14:textId="77777777" w:rsidTr="69875963">
        <w:trPr>
          <w:trHeight w:val="300"/>
        </w:trPr>
        <w:tc>
          <w:tcPr>
            <w:tcW w:w="4680" w:type="dxa"/>
          </w:tcPr>
          <w:p w14:paraId="4502AA26" w14:textId="77EC0CDB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>Manning et al. 2020</w:t>
            </w:r>
          </w:p>
        </w:tc>
        <w:tc>
          <w:tcPr>
            <w:tcW w:w="4680" w:type="dxa"/>
          </w:tcPr>
          <w:p w14:paraId="7A672B40" w14:textId="308C154E" w:rsidR="0A7A7855" w:rsidRDefault="0A7A7855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14 [0.80, 1.48]</w:t>
            </w:r>
          </w:p>
          <w:p w14:paraId="37BE4315" w14:textId="50F8CC4B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0513BA35" w14:textId="77777777" w:rsidTr="69875963">
        <w:trPr>
          <w:trHeight w:val="300"/>
        </w:trPr>
        <w:tc>
          <w:tcPr>
            <w:tcW w:w="4680" w:type="dxa"/>
          </w:tcPr>
          <w:p w14:paraId="31AF06E1" w14:textId="3182C179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proofErr w:type="spellStart"/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>Ozsunar</w:t>
            </w:r>
            <w:proofErr w:type="spellEnd"/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et al. 2010</w:t>
            </w:r>
          </w:p>
        </w:tc>
        <w:tc>
          <w:tcPr>
            <w:tcW w:w="4680" w:type="dxa"/>
          </w:tcPr>
          <w:p w14:paraId="0EE6F874" w14:textId="78109F84" w:rsidR="178CAA44" w:rsidRDefault="178CAA44" w:rsidP="69875963">
            <w:pPr>
              <w:pStyle w:val="Normal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>1.50 [0.91,2.09]</w:t>
            </w:r>
          </w:p>
        </w:tc>
      </w:tr>
      <w:tr w:rsidR="69875963" w14:paraId="7D408E16" w14:textId="77777777" w:rsidTr="69875963">
        <w:trPr>
          <w:trHeight w:val="300"/>
        </w:trPr>
        <w:tc>
          <w:tcPr>
            <w:tcW w:w="4680" w:type="dxa"/>
          </w:tcPr>
          <w:p w14:paraId="08EC4B7D" w14:textId="50FA7A22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Wang et al. 2018</w:t>
            </w:r>
          </w:p>
        </w:tc>
        <w:tc>
          <w:tcPr>
            <w:tcW w:w="4680" w:type="dxa"/>
          </w:tcPr>
          <w:p w14:paraId="43971E7A" w14:textId="29724FC4" w:rsidR="685CEE5D" w:rsidRDefault="685CEE5D" w:rsidP="69875963">
            <w:pPr>
              <w:pStyle w:val="Normal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sz w:val="18"/>
                <w:szCs w:val="18"/>
              </w:rPr>
              <w:t>1.39 [0.61, 2.17]</w:t>
            </w:r>
          </w:p>
        </w:tc>
      </w:tr>
      <w:tr w:rsidR="69875963" w14:paraId="2717B099" w14:textId="77777777" w:rsidTr="69875963">
        <w:trPr>
          <w:trHeight w:val="300"/>
        </w:trPr>
        <w:tc>
          <w:tcPr>
            <w:tcW w:w="4680" w:type="dxa"/>
          </w:tcPr>
          <w:p w14:paraId="10772126" w14:textId="6C72A874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Xu et al.</w:t>
            </w:r>
            <w:r w:rsidR="15369FFC"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2017</w:t>
            </w:r>
          </w:p>
        </w:tc>
        <w:tc>
          <w:tcPr>
            <w:tcW w:w="4680" w:type="dxa"/>
          </w:tcPr>
          <w:p w14:paraId="0CFF0B8E" w14:textId="7438A52B" w:rsidR="60415642" w:rsidRDefault="60415642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45 [0.77, 2.14]</w:t>
            </w:r>
          </w:p>
          <w:p w14:paraId="54062C6E" w14:textId="5952CF02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1F705C0D" w14:textId="77777777" w:rsidTr="69875963">
        <w:trPr>
          <w:trHeight w:val="300"/>
        </w:trPr>
        <w:tc>
          <w:tcPr>
            <w:tcW w:w="4680" w:type="dxa"/>
          </w:tcPr>
          <w:p w14:paraId="6CB064FA" w14:textId="6DBD2FED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Ye et al. 2015</w:t>
            </w:r>
          </w:p>
        </w:tc>
        <w:tc>
          <w:tcPr>
            <w:tcW w:w="4680" w:type="dxa"/>
          </w:tcPr>
          <w:p w14:paraId="62AB86A4" w14:textId="314DDB3C" w:rsidR="57AF7EE3" w:rsidRDefault="57AF7EE3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</w:pPr>
            <w:r w:rsidRPr="69875963"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  <w:lang w:val="en-GB"/>
              </w:rPr>
              <w:t>1.37 [0.70, 2.03]</w:t>
            </w:r>
          </w:p>
          <w:p w14:paraId="2D5066D4" w14:textId="1DB502C7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69875963" w14:paraId="1EFB3541" w14:textId="77777777" w:rsidTr="69875963">
        <w:trPr>
          <w:trHeight w:val="300"/>
        </w:trPr>
        <w:tc>
          <w:tcPr>
            <w:tcW w:w="9360" w:type="dxa"/>
            <w:gridSpan w:val="2"/>
          </w:tcPr>
          <w:p w14:paraId="1E5DFB2E" w14:textId="5B8EDB2D" w:rsidR="69875963" w:rsidRDefault="69875963" w:rsidP="69875963">
            <w:pPr>
              <w:pStyle w:val="Normal0"/>
              <w:rPr>
                <w:rFonts w:asciiTheme="minorHAnsi" w:eastAsiaTheme="minorEastAsia" w:hAnsiTheme="minorHAnsi" w:cstheme="minorBidi"/>
                <w:color w:val="000000" w:themeColor="text1"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SMD of all included studies is </w:t>
            </w:r>
            <w:r w:rsidR="0AF1C79D"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1.35 [0.78, 1.91]</w:t>
            </w:r>
          </w:p>
        </w:tc>
      </w:tr>
    </w:tbl>
    <w:p w14:paraId="145E3407" w14:textId="1F49433B" w:rsidR="69875963" w:rsidRDefault="69875963" w:rsidP="69875963">
      <w:pPr>
        <w:pStyle w:val="Normal0"/>
        <w:spacing w:line="480" w:lineRule="auto"/>
        <w:jc w:val="both"/>
        <w:rPr>
          <w:b/>
          <w:bCs/>
        </w:rPr>
      </w:pPr>
    </w:p>
    <w:p w14:paraId="1BDD4F9D" w14:textId="72D72106" w:rsidR="79559342" w:rsidRDefault="79559342" w:rsidP="00113DBF">
      <w:pPr>
        <w:pStyle w:val="Normal0"/>
        <w:spacing w:line="480" w:lineRule="auto"/>
        <w:jc w:val="both"/>
        <w:rPr>
          <w:b/>
          <w:bCs/>
          <w:sz w:val="18"/>
          <w:szCs w:val="18"/>
        </w:rPr>
      </w:pPr>
      <w:r w:rsidRPr="69875963">
        <w:rPr>
          <w:b/>
          <w:bCs/>
          <w:sz w:val="18"/>
          <w:szCs w:val="18"/>
        </w:rPr>
        <w:t>Supplementary</w:t>
      </w:r>
      <w:r w:rsidR="14101247" w:rsidRPr="69875963">
        <w:rPr>
          <w:b/>
          <w:bCs/>
          <w:sz w:val="18"/>
          <w:szCs w:val="18"/>
        </w:rPr>
        <w:t xml:space="preserve"> Table 5</w:t>
      </w:r>
      <w:r w:rsidR="20CECC63" w:rsidRPr="69875963">
        <w:rPr>
          <w:b/>
          <w:bCs/>
          <w:sz w:val="18"/>
          <w:szCs w:val="18"/>
        </w:rPr>
        <w:t xml:space="preserve">. </w:t>
      </w:r>
      <w:r w:rsidR="0D8C51CA" w:rsidRPr="69875963">
        <w:rPr>
          <w:b/>
          <w:bCs/>
          <w:sz w:val="18"/>
          <w:szCs w:val="18"/>
        </w:rPr>
        <w:t>Sensitivity</w:t>
      </w:r>
      <w:r w:rsidR="20CECC63" w:rsidRPr="69875963">
        <w:rPr>
          <w:b/>
          <w:bCs/>
          <w:sz w:val="18"/>
          <w:szCs w:val="18"/>
        </w:rPr>
        <w:t xml:space="preserve"> analysis of </w:t>
      </w:r>
      <w:r w:rsidR="4B8DCFD0" w:rsidRPr="69875963">
        <w:rPr>
          <w:b/>
          <w:bCs/>
          <w:sz w:val="18"/>
          <w:szCs w:val="18"/>
        </w:rPr>
        <w:t>CBF</w:t>
      </w:r>
      <w:r w:rsidR="47302E04" w:rsidRPr="69875963">
        <w:rPr>
          <w:b/>
          <w:bCs/>
          <w:sz w:val="18"/>
          <w:szCs w:val="18"/>
        </w:rPr>
        <w:t xml:space="preserve"> </w:t>
      </w:r>
      <w:r w:rsidR="4B8DCFD0" w:rsidRPr="69875963">
        <w:rPr>
          <w:b/>
          <w:bCs/>
          <w:sz w:val="18"/>
          <w:szCs w:val="18"/>
        </w:rPr>
        <w:t>max studies</w:t>
      </w:r>
      <w:r w:rsidR="00113DBF">
        <w:rPr>
          <w:b/>
          <w:bCs/>
          <w:sz w:val="18"/>
          <w:szCs w:val="18"/>
        </w:rPr>
        <w:t xml:space="preserve">, </w:t>
      </w:r>
      <w:r w:rsidR="00113DBF" w:rsidRPr="00113DBF">
        <w:rPr>
          <w:b/>
          <w:bCs/>
          <w:sz w:val="18"/>
          <w:szCs w:val="18"/>
        </w:rPr>
        <w:t xml:space="preserve">showing the effect of </w:t>
      </w:r>
      <w:r w:rsidR="00F8487F">
        <w:rPr>
          <w:b/>
          <w:bCs/>
          <w:sz w:val="18"/>
          <w:szCs w:val="18"/>
        </w:rPr>
        <w:t xml:space="preserve">removing </w:t>
      </w:r>
      <w:r w:rsidR="00113DBF" w:rsidRPr="00113DBF">
        <w:rPr>
          <w:b/>
          <w:bCs/>
          <w:sz w:val="18"/>
          <w:szCs w:val="18"/>
        </w:rPr>
        <w:t>each individual study on the analysis results.</w:t>
      </w:r>
      <w:r w:rsidR="00113DBF" w:rsidRPr="00113DBF">
        <w:rPr>
          <w:b/>
          <w:bCs/>
          <w:sz w:val="18"/>
          <w:szCs w:val="18"/>
          <w:lang w:val="en-SA"/>
        </w:rPr>
        <w:t> 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69875963" w14:paraId="0C003E39" w14:textId="77777777" w:rsidTr="69875963">
        <w:trPr>
          <w:trHeight w:val="300"/>
        </w:trPr>
        <w:tc>
          <w:tcPr>
            <w:tcW w:w="4680" w:type="dxa"/>
          </w:tcPr>
          <w:p w14:paraId="1A3E10A9" w14:textId="3E27E8CA" w:rsidR="0071E1E6" w:rsidRDefault="00F8487F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 xml:space="preserve">Removed </w:t>
            </w:r>
            <w:r w:rsidR="0071E1E6" w:rsidRPr="69875963"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>Record</w:t>
            </w:r>
          </w:p>
        </w:tc>
        <w:tc>
          <w:tcPr>
            <w:tcW w:w="4680" w:type="dxa"/>
          </w:tcPr>
          <w:p w14:paraId="5E22A68D" w14:textId="4B143982" w:rsidR="0071E1E6" w:rsidRDefault="0071E1E6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</w:pPr>
            <w:r w:rsidRPr="69875963"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</w:rPr>
              <w:t>Pooled effect estimate (SMD) [95%CI]</w:t>
            </w:r>
          </w:p>
        </w:tc>
      </w:tr>
      <w:tr w:rsidR="69875963" w14:paraId="3949003C" w14:textId="77777777" w:rsidTr="69875963">
        <w:trPr>
          <w:trHeight w:val="300"/>
        </w:trPr>
        <w:tc>
          <w:tcPr>
            <w:tcW w:w="4680" w:type="dxa"/>
          </w:tcPr>
          <w:p w14:paraId="35EFFBEE" w14:textId="3FCBFF57" w:rsidR="0071E1E6" w:rsidRDefault="0071E1E6" w:rsidP="69875963">
            <w:pPr>
              <w:pStyle w:val="Normal0"/>
              <w:rPr>
                <w:sz w:val="18"/>
                <w:szCs w:val="18"/>
              </w:rPr>
            </w:pPr>
            <w:proofErr w:type="spellStart"/>
            <w:r w:rsidRPr="69875963">
              <w:rPr>
                <w:sz w:val="18"/>
                <w:szCs w:val="18"/>
              </w:rPr>
              <w:t>Razek</w:t>
            </w:r>
            <w:proofErr w:type="spellEnd"/>
            <w:r w:rsidRPr="69875963">
              <w:rPr>
                <w:sz w:val="18"/>
                <w:szCs w:val="18"/>
              </w:rPr>
              <w:t xml:space="preserve"> et al.</w:t>
            </w:r>
            <w:r w:rsidR="272DCED7" w:rsidRPr="69875963">
              <w:rPr>
                <w:sz w:val="18"/>
                <w:szCs w:val="18"/>
              </w:rPr>
              <w:t xml:space="preserve"> </w:t>
            </w:r>
            <w:r w:rsidRPr="69875963">
              <w:rPr>
                <w:sz w:val="18"/>
                <w:szCs w:val="18"/>
              </w:rPr>
              <w:t>2018</w:t>
            </w:r>
          </w:p>
        </w:tc>
        <w:tc>
          <w:tcPr>
            <w:tcW w:w="4680" w:type="dxa"/>
          </w:tcPr>
          <w:p w14:paraId="79BDAB61" w14:textId="1040EF1C" w:rsidR="0071E1E6" w:rsidRDefault="0071E1E6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1.22 [0.78, 1.65]</w:t>
            </w:r>
          </w:p>
        </w:tc>
      </w:tr>
      <w:tr w:rsidR="69875963" w14:paraId="530F26CC" w14:textId="77777777" w:rsidTr="69875963">
        <w:trPr>
          <w:trHeight w:val="300"/>
        </w:trPr>
        <w:tc>
          <w:tcPr>
            <w:tcW w:w="4680" w:type="dxa"/>
          </w:tcPr>
          <w:p w14:paraId="41C4251B" w14:textId="68430EA7" w:rsidR="0071E1E6" w:rsidRDefault="0071E1E6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 xml:space="preserve">Wang et al. 2018 </w:t>
            </w:r>
          </w:p>
        </w:tc>
        <w:tc>
          <w:tcPr>
            <w:tcW w:w="4680" w:type="dxa"/>
          </w:tcPr>
          <w:p w14:paraId="528D98D6" w14:textId="05079448" w:rsidR="0071E1E6" w:rsidRDefault="0071E1E6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1.71 [0.29, 3.14]</w:t>
            </w:r>
          </w:p>
        </w:tc>
      </w:tr>
      <w:tr w:rsidR="69875963" w14:paraId="182560E5" w14:textId="77777777" w:rsidTr="69875963">
        <w:trPr>
          <w:trHeight w:val="300"/>
        </w:trPr>
        <w:tc>
          <w:tcPr>
            <w:tcW w:w="4680" w:type="dxa"/>
          </w:tcPr>
          <w:p w14:paraId="671E41E8" w14:textId="3096B1D1" w:rsidR="0071E1E6" w:rsidRDefault="0071E1E6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Xu et al.</w:t>
            </w:r>
            <w:r w:rsidR="1FCE4A65" w:rsidRPr="69875963">
              <w:rPr>
                <w:sz w:val="18"/>
                <w:szCs w:val="18"/>
              </w:rPr>
              <w:t xml:space="preserve"> </w:t>
            </w:r>
            <w:r w:rsidRPr="69875963">
              <w:rPr>
                <w:sz w:val="18"/>
                <w:szCs w:val="18"/>
              </w:rPr>
              <w:t>2017</w:t>
            </w:r>
          </w:p>
        </w:tc>
        <w:tc>
          <w:tcPr>
            <w:tcW w:w="4680" w:type="dxa"/>
          </w:tcPr>
          <w:p w14:paraId="7B7F4F9D" w14:textId="387C1EB9" w:rsidR="0071E1E6" w:rsidRDefault="0071E1E6" w:rsidP="69875963">
            <w:pPr>
              <w:pStyle w:val="Normal0"/>
              <w:rPr>
                <w:sz w:val="18"/>
                <w:szCs w:val="18"/>
              </w:rPr>
            </w:pPr>
            <w:r w:rsidRPr="69875963">
              <w:rPr>
                <w:sz w:val="18"/>
                <w:szCs w:val="18"/>
              </w:rPr>
              <w:t>1.83 [0.73, 2.94]</w:t>
            </w:r>
          </w:p>
        </w:tc>
      </w:tr>
      <w:tr w:rsidR="69875963" w14:paraId="565DD03B" w14:textId="77777777" w:rsidTr="69875963">
        <w:trPr>
          <w:trHeight w:val="300"/>
        </w:trPr>
        <w:tc>
          <w:tcPr>
            <w:tcW w:w="9360" w:type="dxa"/>
            <w:gridSpan w:val="2"/>
          </w:tcPr>
          <w:p w14:paraId="5E5CE684" w14:textId="11DB3A5F" w:rsidR="0071E1E6" w:rsidRDefault="0071E1E6" w:rsidP="69875963">
            <w:pPr>
              <w:pStyle w:val="Normal0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SMD of all included studies is 1.</w:t>
            </w:r>
            <w:r w:rsidR="6711CB6E"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56</w:t>
            </w:r>
            <w:r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[0.7</w:t>
            </w:r>
            <w:r w:rsidR="0484F117"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9</w:t>
            </w:r>
            <w:r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51CFE0CB"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2</w:t>
            </w:r>
            <w:r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.</w:t>
            </w:r>
            <w:r w:rsidR="1571DEC2"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33</w:t>
            </w:r>
            <w:r w:rsidRPr="69875963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</w:tbl>
    <w:p w14:paraId="0F159BD8" w14:textId="0C9D56C8" w:rsidR="69875963" w:rsidRDefault="69875963" w:rsidP="69875963">
      <w:pPr>
        <w:pStyle w:val="Normal0"/>
        <w:rPr>
          <w:rFonts w:ascii="Segoe UI" w:eastAsia="Segoe UI" w:hAnsi="Segoe UI" w:cs="Segoe UI"/>
          <w:color w:val="000000" w:themeColor="text1"/>
          <w:sz w:val="18"/>
          <w:szCs w:val="18"/>
        </w:rPr>
      </w:pPr>
    </w:p>
    <w:p w14:paraId="29820398" w14:textId="6D6944E9" w:rsidR="69875963" w:rsidRDefault="69875963" w:rsidP="69875963">
      <w:pPr>
        <w:pStyle w:val="Normal0"/>
        <w:spacing w:line="480" w:lineRule="auto"/>
        <w:jc w:val="both"/>
        <w:rPr>
          <w:b/>
          <w:bCs/>
        </w:rPr>
      </w:pPr>
    </w:p>
    <w:p w14:paraId="1E468C2B" w14:textId="7C289A04" w:rsidR="69875963" w:rsidRDefault="69875963" w:rsidP="69875963">
      <w:pPr>
        <w:pStyle w:val="Normal0"/>
        <w:spacing w:line="480" w:lineRule="auto"/>
        <w:jc w:val="both"/>
        <w:rPr>
          <w:b/>
          <w:bCs/>
        </w:rPr>
      </w:pPr>
    </w:p>
    <w:p w14:paraId="03729E0C" w14:textId="1A62E72B" w:rsidR="00DC40B4" w:rsidRDefault="00DC40B4" w:rsidP="226C8CAF">
      <w:pPr>
        <w:pStyle w:val="Normal0"/>
        <w:spacing w:line="480" w:lineRule="auto"/>
        <w:jc w:val="both"/>
        <w:rPr>
          <w:b/>
          <w:bCs/>
        </w:rPr>
      </w:pPr>
    </w:p>
    <w:p w14:paraId="188D34F0" w14:textId="30BB4858" w:rsidR="00DC40B4" w:rsidRDefault="00DC40B4" w:rsidP="226C8CAF">
      <w:pPr>
        <w:pStyle w:val="Normal0"/>
        <w:spacing w:line="480" w:lineRule="auto"/>
        <w:jc w:val="both"/>
        <w:rPr>
          <w:b/>
          <w:bCs/>
        </w:rPr>
      </w:pPr>
    </w:p>
    <w:p w14:paraId="28748E78" w14:textId="681C26DF" w:rsidR="00DC40B4" w:rsidRDefault="00DC40B4" w:rsidP="226C8CAF">
      <w:pPr>
        <w:pStyle w:val="Normal0"/>
        <w:spacing w:line="480" w:lineRule="auto"/>
        <w:jc w:val="both"/>
        <w:rPr>
          <w:b/>
          <w:bCs/>
        </w:rPr>
      </w:pPr>
    </w:p>
    <w:p w14:paraId="4665D438" w14:textId="43B49C84" w:rsidR="00DC40B4" w:rsidRDefault="00DC40B4" w:rsidP="226C8CAF">
      <w:pPr>
        <w:pStyle w:val="Normal0"/>
        <w:spacing w:line="480" w:lineRule="auto"/>
        <w:jc w:val="both"/>
        <w:rPr>
          <w:b/>
          <w:bCs/>
        </w:rPr>
      </w:pPr>
    </w:p>
    <w:p w14:paraId="7B3FDAA9" w14:textId="6F70DDD3" w:rsidR="4B7C121C" w:rsidRDefault="4B7C121C" w:rsidP="4B7C121C">
      <w:pPr>
        <w:pStyle w:val="Normal0"/>
        <w:spacing w:line="480" w:lineRule="auto"/>
        <w:jc w:val="both"/>
        <w:rPr>
          <w:b/>
          <w:bCs/>
        </w:rPr>
      </w:pPr>
    </w:p>
    <w:sectPr w:rsidR="4B7C121C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25075" w14:textId="77777777" w:rsidR="00491EA7" w:rsidRDefault="00491EA7">
      <w:pPr>
        <w:spacing w:after="0" w:line="240" w:lineRule="auto"/>
      </w:pPr>
      <w:r>
        <w:separator/>
      </w:r>
    </w:p>
  </w:endnote>
  <w:endnote w:type="continuationSeparator" w:id="0">
    <w:p w14:paraId="52D60C2C" w14:textId="77777777" w:rsidR="00491EA7" w:rsidRDefault="00491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20" w14:textId="43402783" w:rsidR="00DC40B4" w:rsidRDefault="0073514A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t xml:space="preserve">- </w:t>
    </w:r>
    <w:r>
      <w:rPr>
        <w:color w:val="000000"/>
        <w:shd w:val="clear" w:color="auto" w:fill="E6E6E6"/>
      </w:rPr>
      <w:fldChar w:fldCharType="begin"/>
    </w:r>
    <w:r>
      <w:rPr>
        <w:color w:val="000000"/>
      </w:rPr>
      <w:instrText>PAGE</w:instrText>
    </w:r>
    <w:r>
      <w:rPr>
        <w:color w:val="000000"/>
        <w:shd w:val="clear" w:color="auto" w:fill="E6E6E6"/>
      </w:rPr>
      <w:fldChar w:fldCharType="separate"/>
    </w:r>
    <w:r w:rsidR="00773642">
      <w:rPr>
        <w:noProof/>
        <w:color w:val="000000"/>
      </w:rPr>
      <w:t>1</w:t>
    </w:r>
    <w:r>
      <w:rPr>
        <w:color w:val="000000"/>
        <w:shd w:val="clear" w:color="auto" w:fill="E6E6E6"/>
      </w:rPr>
      <w:fldChar w:fldCharType="end"/>
    </w:r>
    <w:r>
      <w:rPr>
        <w:color w:val="000000"/>
      </w:rPr>
      <w:t xml:space="preserve"> -</w:t>
    </w:r>
  </w:p>
  <w:p w14:paraId="00000221" w14:textId="77777777" w:rsidR="00DC40B4" w:rsidRDefault="00DC40B4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3AF57" w14:textId="77777777" w:rsidR="00491EA7" w:rsidRDefault="00491EA7">
      <w:pPr>
        <w:spacing w:after="0" w:line="240" w:lineRule="auto"/>
      </w:pPr>
      <w:r>
        <w:separator/>
      </w:r>
    </w:p>
  </w:footnote>
  <w:footnote w:type="continuationSeparator" w:id="0">
    <w:p w14:paraId="3E2AB68C" w14:textId="77777777" w:rsidR="00491EA7" w:rsidRDefault="00491E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4D65364" w14:paraId="48A0B331" w14:textId="77777777" w:rsidTr="74D65364">
      <w:trPr>
        <w:trHeight w:val="300"/>
      </w:trPr>
      <w:tc>
        <w:tcPr>
          <w:tcW w:w="3120" w:type="dxa"/>
        </w:tcPr>
        <w:p w14:paraId="14CEB151" w14:textId="60F46779" w:rsidR="74D65364" w:rsidRDefault="74D65364" w:rsidP="74D65364">
          <w:pPr>
            <w:pStyle w:val="Header"/>
            <w:ind w:left="-115"/>
          </w:pPr>
        </w:p>
      </w:tc>
      <w:tc>
        <w:tcPr>
          <w:tcW w:w="3120" w:type="dxa"/>
        </w:tcPr>
        <w:p w14:paraId="7D8ED1F2" w14:textId="18E59802" w:rsidR="74D65364" w:rsidRDefault="74D65364" w:rsidP="74D65364">
          <w:pPr>
            <w:pStyle w:val="Header"/>
            <w:jc w:val="center"/>
          </w:pPr>
        </w:p>
      </w:tc>
      <w:tc>
        <w:tcPr>
          <w:tcW w:w="3120" w:type="dxa"/>
        </w:tcPr>
        <w:p w14:paraId="45790E1C" w14:textId="561EBD86" w:rsidR="74D65364" w:rsidRDefault="74D65364" w:rsidP="74D65364">
          <w:pPr>
            <w:pStyle w:val="Header"/>
            <w:ind w:right="-115"/>
            <w:jc w:val="right"/>
          </w:pPr>
        </w:p>
      </w:tc>
    </w:tr>
  </w:tbl>
  <w:p w14:paraId="51D25906" w14:textId="3EC30807" w:rsidR="74D65364" w:rsidRDefault="74D65364" w:rsidP="74D65364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2I8OR4o1B34EM" int2:id="K850DAbr">
      <int2:state int2:value="Rejected" int2:type="LegacyProofing"/>
    </int2:textHash>
    <int2:textHash int2:hashCode="jYMLXo3wkUbwwo" int2:id="6IPweCAC">
      <int2:state int2:value="Rejected" int2:type="LegacyProofing"/>
    </int2:textHash>
    <int2:textHash int2:hashCode="YQCcdOCta1zcDp" int2:id="Oyn4xZWF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4A7EC"/>
    <w:multiLevelType w:val="multilevel"/>
    <w:tmpl w:val="770ED1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15375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DC630C3"/>
    <w:rsid w:val="00113DBF"/>
    <w:rsid w:val="002A3E93"/>
    <w:rsid w:val="0036D1DB"/>
    <w:rsid w:val="004128E9"/>
    <w:rsid w:val="004467D2"/>
    <w:rsid w:val="00451281"/>
    <w:rsid w:val="00491EA7"/>
    <w:rsid w:val="00534810"/>
    <w:rsid w:val="006544C7"/>
    <w:rsid w:val="0071E1E6"/>
    <w:rsid w:val="0073514A"/>
    <w:rsid w:val="00750D8A"/>
    <w:rsid w:val="00773642"/>
    <w:rsid w:val="007DA8EE"/>
    <w:rsid w:val="008AA306"/>
    <w:rsid w:val="008E00EE"/>
    <w:rsid w:val="00A624DA"/>
    <w:rsid w:val="00C74413"/>
    <w:rsid w:val="00DC40B4"/>
    <w:rsid w:val="00E0C284"/>
    <w:rsid w:val="00F8487F"/>
    <w:rsid w:val="01163314"/>
    <w:rsid w:val="011C6BE4"/>
    <w:rsid w:val="012661BC"/>
    <w:rsid w:val="01294DC4"/>
    <w:rsid w:val="012EC10F"/>
    <w:rsid w:val="01575FEB"/>
    <w:rsid w:val="0165E208"/>
    <w:rsid w:val="0169BA1D"/>
    <w:rsid w:val="016D5977"/>
    <w:rsid w:val="017E829F"/>
    <w:rsid w:val="01900B0A"/>
    <w:rsid w:val="01932657"/>
    <w:rsid w:val="0198764D"/>
    <w:rsid w:val="01D63E22"/>
    <w:rsid w:val="01E0E2E2"/>
    <w:rsid w:val="01F2FBFF"/>
    <w:rsid w:val="02043782"/>
    <w:rsid w:val="025B0362"/>
    <w:rsid w:val="025D8502"/>
    <w:rsid w:val="02649AA8"/>
    <w:rsid w:val="026C4B5F"/>
    <w:rsid w:val="026FEB97"/>
    <w:rsid w:val="0282E8B6"/>
    <w:rsid w:val="02896DB0"/>
    <w:rsid w:val="029CFF60"/>
    <w:rsid w:val="02A95480"/>
    <w:rsid w:val="02AA0633"/>
    <w:rsid w:val="02ABE331"/>
    <w:rsid w:val="02C8482C"/>
    <w:rsid w:val="02E512B3"/>
    <w:rsid w:val="02F7AB4D"/>
    <w:rsid w:val="031ED8C3"/>
    <w:rsid w:val="03211FD3"/>
    <w:rsid w:val="0336E66A"/>
    <w:rsid w:val="0339A24C"/>
    <w:rsid w:val="033A05C4"/>
    <w:rsid w:val="03477ADF"/>
    <w:rsid w:val="0349D399"/>
    <w:rsid w:val="03545C1B"/>
    <w:rsid w:val="036080A7"/>
    <w:rsid w:val="03857358"/>
    <w:rsid w:val="038BB1F5"/>
    <w:rsid w:val="039FAC86"/>
    <w:rsid w:val="03A7D78F"/>
    <w:rsid w:val="03C5DD5C"/>
    <w:rsid w:val="03D50B43"/>
    <w:rsid w:val="0408B0AA"/>
    <w:rsid w:val="04098A8A"/>
    <w:rsid w:val="0410B998"/>
    <w:rsid w:val="0414D5E0"/>
    <w:rsid w:val="042ACE78"/>
    <w:rsid w:val="043F9261"/>
    <w:rsid w:val="0466CCCF"/>
    <w:rsid w:val="04785ACB"/>
    <w:rsid w:val="0484F117"/>
    <w:rsid w:val="049A2189"/>
    <w:rsid w:val="049CB8B0"/>
    <w:rsid w:val="049F8341"/>
    <w:rsid w:val="04AB1F17"/>
    <w:rsid w:val="04AEEF65"/>
    <w:rsid w:val="04BC4A50"/>
    <w:rsid w:val="04FDCECA"/>
    <w:rsid w:val="04FF2BE6"/>
    <w:rsid w:val="050E1D15"/>
    <w:rsid w:val="0526260A"/>
    <w:rsid w:val="0527BED0"/>
    <w:rsid w:val="0539918A"/>
    <w:rsid w:val="0544902B"/>
    <w:rsid w:val="05468F6A"/>
    <w:rsid w:val="05590A70"/>
    <w:rsid w:val="055E4E9B"/>
    <w:rsid w:val="056A0F9D"/>
    <w:rsid w:val="05886950"/>
    <w:rsid w:val="0589D5A9"/>
    <w:rsid w:val="05A4810B"/>
    <w:rsid w:val="05AD3DA2"/>
    <w:rsid w:val="05B00D43"/>
    <w:rsid w:val="05C02753"/>
    <w:rsid w:val="05F4ADCB"/>
    <w:rsid w:val="05F919A1"/>
    <w:rsid w:val="061C90F6"/>
    <w:rsid w:val="062AE017"/>
    <w:rsid w:val="0636A4F6"/>
    <w:rsid w:val="063B4A5F"/>
    <w:rsid w:val="064C6F4B"/>
    <w:rsid w:val="0654AB14"/>
    <w:rsid w:val="067F3709"/>
    <w:rsid w:val="068FB88D"/>
    <w:rsid w:val="069D077D"/>
    <w:rsid w:val="06AB0189"/>
    <w:rsid w:val="06C030A2"/>
    <w:rsid w:val="06C7D136"/>
    <w:rsid w:val="06D1259B"/>
    <w:rsid w:val="070B654A"/>
    <w:rsid w:val="071EC074"/>
    <w:rsid w:val="07558FF0"/>
    <w:rsid w:val="075682E2"/>
    <w:rsid w:val="078F565B"/>
    <w:rsid w:val="079C17D7"/>
    <w:rsid w:val="07A0E07A"/>
    <w:rsid w:val="07A2AE34"/>
    <w:rsid w:val="07ADED6C"/>
    <w:rsid w:val="07B1998B"/>
    <w:rsid w:val="07F3EB12"/>
    <w:rsid w:val="07FDBE53"/>
    <w:rsid w:val="085C0103"/>
    <w:rsid w:val="0874C600"/>
    <w:rsid w:val="08941A0B"/>
    <w:rsid w:val="08B39E29"/>
    <w:rsid w:val="08B761E2"/>
    <w:rsid w:val="08DDBE9C"/>
    <w:rsid w:val="08F8A0F1"/>
    <w:rsid w:val="090EC1D2"/>
    <w:rsid w:val="09116230"/>
    <w:rsid w:val="092063D8"/>
    <w:rsid w:val="0931F3EB"/>
    <w:rsid w:val="094AA561"/>
    <w:rsid w:val="09509B8B"/>
    <w:rsid w:val="0967234A"/>
    <w:rsid w:val="096F73AD"/>
    <w:rsid w:val="09C5198E"/>
    <w:rsid w:val="09C5C15F"/>
    <w:rsid w:val="09C83397"/>
    <w:rsid w:val="09CDB23C"/>
    <w:rsid w:val="09CFC22B"/>
    <w:rsid w:val="09E22066"/>
    <w:rsid w:val="09F76E04"/>
    <w:rsid w:val="0A0DB1DE"/>
    <w:rsid w:val="0A0EFA3F"/>
    <w:rsid w:val="0A1E5F74"/>
    <w:rsid w:val="0A338CCC"/>
    <w:rsid w:val="0A41EF8C"/>
    <w:rsid w:val="0A4255B9"/>
    <w:rsid w:val="0A496AE4"/>
    <w:rsid w:val="0A53E298"/>
    <w:rsid w:val="0A632378"/>
    <w:rsid w:val="0A7A7855"/>
    <w:rsid w:val="0A84FF86"/>
    <w:rsid w:val="0A8AEE52"/>
    <w:rsid w:val="0AA45958"/>
    <w:rsid w:val="0AB735FA"/>
    <w:rsid w:val="0AD07503"/>
    <w:rsid w:val="0AE58E2E"/>
    <w:rsid w:val="0AF1C79D"/>
    <w:rsid w:val="0AF1F948"/>
    <w:rsid w:val="0AFC51BB"/>
    <w:rsid w:val="0B157BC7"/>
    <w:rsid w:val="0B1585C9"/>
    <w:rsid w:val="0B56DB74"/>
    <w:rsid w:val="0B7AABDD"/>
    <w:rsid w:val="0BA3F7EC"/>
    <w:rsid w:val="0BA3F92D"/>
    <w:rsid w:val="0BB00D2A"/>
    <w:rsid w:val="0BBBC3B3"/>
    <w:rsid w:val="0BBC27F9"/>
    <w:rsid w:val="0BC797CD"/>
    <w:rsid w:val="0BE4951B"/>
    <w:rsid w:val="0BF2879A"/>
    <w:rsid w:val="0BFC97B8"/>
    <w:rsid w:val="0C0287B8"/>
    <w:rsid w:val="0C23B325"/>
    <w:rsid w:val="0C2650BB"/>
    <w:rsid w:val="0C6B683B"/>
    <w:rsid w:val="0C815E8F"/>
    <w:rsid w:val="0C81F85A"/>
    <w:rsid w:val="0C858343"/>
    <w:rsid w:val="0C9456CC"/>
    <w:rsid w:val="0C98EF14"/>
    <w:rsid w:val="0CA6FE92"/>
    <w:rsid w:val="0CBA76B0"/>
    <w:rsid w:val="0CC5BB09"/>
    <w:rsid w:val="0CE51575"/>
    <w:rsid w:val="0D01A7BA"/>
    <w:rsid w:val="0D1F179E"/>
    <w:rsid w:val="0D24B6F5"/>
    <w:rsid w:val="0D2D72A4"/>
    <w:rsid w:val="0D309E75"/>
    <w:rsid w:val="0D3EC4BB"/>
    <w:rsid w:val="0D48544D"/>
    <w:rsid w:val="0D6543F9"/>
    <w:rsid w:val="0D678B2E"/>
    <w:rsid w:val="0D8C51CA"/>
    <w:rsid w:val="0DB81CA8"/>
    <w:rsid w:val="0DC30AE4"/>
    <w:rsid w:val="0DC630C3"/>
    <w:rsid w:val="0DCA4776"/>
    <w:rsid w:val="0DD7CF3A"/>
    <w:rsid w:val="0E04311F"/>
    <w:rsid w:val="0E071A1E"/>
    <w:rsid w:val="0E234E52"/>
    <w:rsid w:val="0E2D33E7"/>
    <w:rsid w:val="0E43DD4A"/>
    <w:rsid w:val="0E9DBEFC"/>
    <w:rsid w:val="0E9DEB6F"/>
    <w:rsid w:val="0EBC07BB"/>
    <w:rsid w:val="0F1058B5"/>
    <w:rsid w:val="0F3FAB26"/>
    <w:rsid w:val="0F4A0A04"/>
    <w:rsid w:val="0F5090DE"/>
    <w:rsid w:val="0F521174"/>
    <w:rsid w:val="0F52249E"/>
    <w:rsid w:val="0F77BB35"/>
    <w:rsid w:val="0F913984"/>
    <w:rsid w:val="0F937392"/>
    <w:rsid w:val="0F9596A5"/>
    <w:rsid w:val="0F9A1CCA"/>
    <w:rsid w:val="0FA579BD"/>
    <w:rsid w:val="0FA59625"/>
    <w:rsid w:val="0FB0787B"/>
    <w:rsid w:val="0FBF2664"/>
    <w:rsid w:val="0FDA2977"/>
    <w:rsid w:val="0FE7701D"/>
    <w:rsid w:val="0FEDF19C"/>
    <w:rsid w:val="0FFD5BCB"/>
    <w:rsid w:val="10147055"/>
    <w:rsid w:val="1018663B"/>
    <w:rsid w:val="107A967D"/>
    <w:rsid w:val="107E3BC3"/>
    <w:rsid w:val="10A5C358"/>
    <w:rsid w:val="10ACD3EA"/>
    <w:rsid w:val="10E0D350"/>
    <w:rsid w:val="10EB95EA"/>
    <w:rsid w:val="10FC932B"/>
    <w:rsid w:val="1110C35A"/>
    <w:rsid w:val="112859DB"/>
    <w:rsid w:val="1146B03A"/>
    <w:rsid w:val="115D2F50"/>
    <w:rsid w:val="1160B42C"/>
    <w:rsid w:val="116A1130"/>
    <w:rsid w:val="1184EFD7"/>
    <w:rsid w:val="11926133"/>
    <w:rsid w:val="119EE6C5"/>
    <w:rsid w:val="11DAD410"/>
    <w:rsid w:val="11DC3684"/>
    <w:rsid w:val="11ED51B5"/>
    <w:rsid w:val="11F90BBA"/>
    <w:rsid w:val="11FEDB3A"/>
    <w:rsid w:val="120D38EA"/>
    <w:rsid w:val="1233AC4B"/>
    <w:rsid w:val="1234AAC9"/>
    <w:rsid w:val="1235CA96"/>
    <w:rsid w:val="123B788B"/>
    <w:rsid w:val="12B84984"/>
    <w:rsid w:val="12C1DEF9"/>
    <w:rsid w:val="12CFFE64"/>
    <w:rsid w:val="12EB02C9"/>
    <w:rsid w:val="12F0A013"/>
    <w:rsid w:val="12F4A6BA"/>
    <w:rsid w:val="1300A50A"/>
    <w:rsid w:val="132A6159"/>
    <w:rsid w:val="132B5677"/>
    <w:rsid w:val="135D867A"/>
    <w:rsid w:val="136ED6BF"/>
    <w:rsid w:val="137362BF"/>
    <w:rsid w:val="137A47A5"/>
    <w:rsid w:val="138D1573"/>
    <w:rsid w:val="139623E5"/>
    <w:rsid w:val="13A5B32C"/>
    <w:rsid w:val="13B04188"/>
    <w:rsid w:val="13B5626B"/>
    <w:rsid w:val="13D37F82"/>
    <w:rsid w:val="13E0ECC4"/>
    <w:rsid w:val="13EEACBD"/>
    <w:rsid w:val="13FC70D8"/>
    <w:rsid w:val="14101247"/>
    <w:rsid w:val="142030F4"/>
    <w:rsid w:val="1423CB13"/>
    <w:rsid w:val="143D1067"/>
    <w:rsid w:val="143F73D2"/>
    <w:rsid w:val="146F5455"/>
    <w:rsid w:val="14834660"/>
    <w:rsid w:val="149F7FF4"/>
    <w:rsid w:val="14A69607"/>
    <w:rsid w:val="14A99F78"/>
    <w:rsid w:val="14ABEE7F"/>
    <w:rsid w:val="14B04C8B"/>
    <w:rsid w:val="14CCC8F2"/>
    <w:rsid w:val="14F495FF"/>
    <w:rsid w:val="15369FFC"/>
    <w:rsid w:val="15484FE2"/>
    <w:rsid w:val="154A56D7"/>
    <w:rsid w:val="1552883A"/>
    <w:rsid w:val="1552CA48"/>
    <w:rsid w:val="1566E300"/>
    <w:rsid w:val="1568A519"/>
    <w:rsid w:val="1571DEC2"/>
    <w:rsid w:val="1593E1C1"/>
    <w:rsid w:val="15A24F44"/>
    <w:rsid w:val="15BEE1DB"/>
    <w:rsid w:val="15C6E217"/>
    <w:rsid w:val="15CC083F"/>
    <w:rsid w:val="15D8DBBB"/>
    <w:rsid w:val="15DBB04E"/>
    <w:rsid w:val="15E1E84A"/>
    <w:rsid w:val="15E4347D"/>
    <w:rsid w:val="15F254F2"/>
    <w:rsid w:val="15FB8F28"/>
    <w:rsid w:val="160B24B6"/>
    <w:rsid w:val="160FCC66"/>
    <w:rsid w:val="16216E42"/>
    <w:rsid w:val="1627FC7C"/>
    <w:rsid w:val="162846F7"/>
    <w:rsid w:val="162A3683"/>
    <w:rsid w:val="16340F24"/>
    <w:rsid w:val="163F8A79"/>
    <w:rsid w:val="165964F2"/>
    <w:rsid w:val="167C0DCB"/>
    <w:rsid w:val="167FFF42"/>
    <w:rsid w:val="168C5FD3"/>
    <w:rsid w:val="168E19B2"/>
    <w:rsid w:val="169CDECF"/>
    <w:rsid w:val="16A31700"/>
    <w:rsid w:val="16ACDF4F"/>
    <w:rsid w:val="16B58E2F"/>
    <w:rsid w:val="16B984DF"/>
    <w:rsid w:val="16C82942"/>
    <w:rsid w:val="16EDC0FB"/>
    <w:rsid w:val="170E054F"/>
    <w:rsid w:val="17295BD0"/>
    <w:rsid w:val="172E0F88"/>
    <w:rsid w:val="17537644"/>
    <w:rsid w:val="175E62BC"/>
    <w:rsid w:val="1760315E"/>
    <w:rsid w:val="1766D420"/>
    <w:rsid w:val="178004DE"/>
    <w:rsid w:val="178CAA44"/>
    <w:rsid w:val="17EB157D"/>
    <w:rsid w:val="17FA89F9"/>
    <w:rsid w:val="17FCFEAC"/>
    <w:rsid w:val="18112C62"/>
    <w:rsid w:val="182C6120"/>
    <w:rsid w:val="185700C2"/>
    <w:rsid w:val="18608696"/>
    <w:rsid w:val="18804ED3"/>
    <w:rsid w:val="188E64CF"/>
    <w:rsid w:val="188FAB9D"/>
    <w:rsid w:val="18DDC3CD"/>
    <w:rsid w:val="18DE8283"/>
    <w:rsid w:val="18E30846"/>
    <w:rsid w:val="18F0EC4A"/>
    <w:rsid w:val="18FD4BE8"/>
    <w:rsid w:val="19036F5B"/>
    <w:rsid w:val="1903ED14"/>
    <w:rsid w:val="190A23B3"/>
    <w:rsid w:val="190B6840"/>
    <w:rsid w:val="192472D5"/>
    <w:rsid w:val="193694C8"/>
    <w:rsid w:val="19381D54"/>
    <w:rsid w:val="19548F7A"/>
    <w:rsid w:val="19723805"/>
    <w:rsid w:val="19745CA0"/>
    <w:rsid w:val="197F5ADF"/>
    <w:rsid w:val="19F27689"/>
    <w:rsid w:val="19F3A4E6"/>
    <w:rsid w:val="19FC56F7"/>
    <w:rsid w:val="1A03C1E4"/>
    <w:rsid w:val="1A0B1145"/>
    <w:rsid w:val="1A0D91CE"/>
    <w:rsid w:val="1A108597"/>
    <w:rsid w:val="1A1CEA41"/>
    <w:rsid w:val="1A5DA9A0"/>
    <w:rsid w:val="1A616938"/>
    <w:rsid w:val="1A6AC0D4"/>
    <w:rsid w:val="1A6D7FDA"/>
    <w:rsid w:val="1A6D9DD0"/>
    <w:rsid w:val="1A77A0B1"/>
    <w:rsid w:val="1A96E64E"/>
    <w:rsid w:val="1AAC34F4"/>
    <w:rsid w:val="1AD93693"/>
    <w:rsid w:val="1AE1723D"/>
    <w:rsid w:val="1AE9DCC4"/>
    <w:rsid w:val="1AF05FDB"/>
    <w:rsid w:val="1B06C886"/>
    <w:rsid w:val="1B17989B"/>
    <w:rsid w:val="1B224BAC"/>
    <w:rsid w:val="1B4CC324"/>
    <w:rsid w:val="1B560208"/>
    <w:rsid w:val="1B58A8CC"/>
    <w:rsid w:val="1B58B2FF"/>
    <w:rsid w:val="1B593720"/>
    <w:rsid w:val="1B7C0F60"/>
    <w:rsid w:val="1BC0EE6A"/>
    <w:rsid w:val="1BD09264"/>
    <w:rsid w:val="1BE9CC1D"/>
    <w:rsid w:val="1BEF74EB"/>
    <w:rsid w:val="1C091383"/>
    <w:rsid w:val="1C1B6F30"/>
    <w:rsid w:val="1C2074DB"/>
    <w:rsid w:val="1C2490C9"/>
    <w:rsid w:val="1C28AFFB"/>
    <w:rsid w:val="1C2FC5A2"/>
    <w:rsid w:val="1C41F677"/>
    <w:rsid w:val="1C4D0F3F"/>
    <w:rsid w:val="1CCAC4E2"/>
    <w:rsid w:val="1CD5A18A"/>
    <w:rsid w:val="1CEB11C4"/>
    <w:rsid w:val="1D2EBFA6"/>
    <w:rsid w:val="1D40377E"/>
    <w:rsid w:val="1D48C2FA"/>
    <w:rsid w:val="1D4FDCEB"/>
    <w:rsid w:val="1D548B03"/>
    <w:rsid w:val="1D58FA12"/>
    <w:rsid w:val="1D64EB60"/>
    <w:rsid w:val="1D690548"/>
    <w:rsid w:val="1D6C9C9B"/>
    <w:rsid w:val="1D6FB3E8"/>
    <w:rsid w:val="1D938F37"/>
    <w:rsid w:val="1D99FED9"/>
    <w:rsid w:val="1D9B3B32"/>
    <w:rsid w:val="1D9D510C"/>
    <w:rsid w:val="1DA14580"/>
    <w:rsid w:val="1DBC3435"/>
    <w:rsid w:val="1DBE5430"/>
    <w:rsid w:val="1DD3C73C"/>
    <w:rsid w:val="1E175406"/>
    <w:rsid w:val="1E203086"/>
    <w:rsid w:val="1E27BAAC"/>
    <w:rsid w:val="1E77E407"/>
    <w:rsid w:val="1E7F672F"/>
    <w:rsid w:val="1EA83ED6"/>
    <w:rsid w:val="1EC2B5FC"/>
    <w:rsid w:val="1EC44EDD"/>
    <w:rsid w:val="1ECC9D5C"/>
    <w:rsid w:val="1ECFBC49"/>
    <w:rsid w:val="1EE3F6BA"/>
    <w:rsid w:val="1EF94DE2"/>
    <w:rsid w:val="1EFEEA69"/>
    <w:rsid w:val="1F082452"/>
    <w:rsid w:val="1F0D78F6"/>
    <w:rsid w:val="1F216CDF"/>
    <w:rsid w:val="1F3FF23B"/>
    <w:rsid w:val="1F40F0FD"/>
    <w:rsid w:val="1F667DBA"/>
    <w:rsid w:val="1F6695A4"/>
    <w:rsid w:val="1F6A8711"/>
    <w:rsid w:val="1F996FB5"/>
    <w:rsid w:val="1FA75ED8"/>
    <w:rsid w:val="1FCBCFF7"/>
    <w:rsid w:val="1FCE4A65"/>
    <w:rsid w:val="1FD4CE96"/>
    <w:rsid w:val="1FD8CC05"/>
    <w:rsid w:val="1FE3EFA3"/>
    <w:rsid w:val="1FF0AB16"/>
    <w:rsid w:val="1FFCC681"/>
    <w:rsid w:val="2007064A"/>
    <w:rsid w:val="200D0F22"/>
    <w:rsid w:val="2036D399"/>
    <w:rsid w:val="203C21B1"/>
    <w:rsid w:val="2061F81A"/>
    <w:rsid w:val="2065985D"/>
    <w:rsid w:val="20709795"/>
    <w:rsid w:val="20877DAD"/>
    <w:rsid w:val="209B04B2"/>
    <w:rsid w:val="20A77633"/>
    <w:rsid w:val="20ABD265"/>
    <w:rsid w:val="20AF54A9"/>
    <w:rsid w:val="20CECC63"/>
    <w:rsid w:val="20E3FE80"/>
    <w:rsid w:val="20E725F4"/>
    <w:rsid w:val="2114DF5D"/>
    <w:rsid w:val="21300752"/>
    <w:rsid w:val="2160ACE5"/>
    <w:rsid w:val="217B40A0"/>
    <w:rsid w:val="219DE12B"/>
    <w:rsid w:val="21C6152B"/>
    <w:rsid w:val="21D9389C"/>
    <w:rsid w:val="21DBF9F2"/>
    <w:rsid w:val="21E37E4A"/>
    <w:rsid w:val="21E90691"/>
    <w:rsid w:val="21E95F68"/>
    <w:rsid w:val="21F1E7E2"/>
    <w:rsid w:val="21FD4C8B"/>
    <w:rsid w:val="22075D0B"/>
    <w:rsid w:val="2229E8D2"/>
    <w:rsid w:val="222E2FF1"/>
    <w:rsid w:val="22699548"/>
    <w:rsid w:val="226C8CAF"/>
    <w:rsid w:val="228003A5"/>
    <w:rsid w:val="22925D8F"/>
    <w:rsid w:val="2292B639"/>
    <w:rsid w:val="229E1E7C"/>
    <w:rsid w:val="22A4EB37"/>
    <w:rsid w:val="22C32994"/>
    <w:rsid w:val="22DB3114"/>
    <w:rsid w:val="22F99C6F"/>
    <w:rsid w:val="23480D63"/>
    <w:rsid w:val="23749C53"/>
    <w:rsid w:val="23855C59"/>
    <w:rsid w:val="238586AC"/>
    <w:rsid w:val="239840F1"/>
    <w:rsid w:val="239D391F"/>
    <w:rsid w:val="23AA5337"/>
    <w:rsid w:val="23BCD436"/>
    <w:rsid w:val="23DB0A60"/>
    <w:rsid w:val="2407CD33"/>
    <w:rsid w:val="241598DB"/>
    <w:rsid w:val="24408476"/>
    <w:rsid w:val="24507B5D"/>
    <w:rsid w:val="2452845D"/>
    <w:rsid w:val="246465ED"/>
    <w:rsid w:val="246988A1"/>
    <w:rsid w:val="247DD3D3"/>
    <w:rsid w:val="247E6694"/>
    <w:rsid w:val="249061E7"/>
    <w:rsid w:val="24967997"/>
    <w:rsid w:val="24A34518"/>
    <w:rsid w:val="24C01618"/>
    <w:rsid w:val="24C25957"/>
    <w:rsid w:val="24C420B2"/>
    <w:rsid w:val="24C7219F"/>
    <w:rsid w:val="24E5A63C"/>
    <w:rsid w:val="24E7F5B0"/>
    <w:rsid w:val="24F8299E"/>
    <w:rsid w:val="2510328E"/>
    <w:rsid w:val="25283FCF"/>
    <w:rsid w:val="2537CF1E"/>
    <w:rsid w:val="25515A9E"/>
    <w:rsid w:val="257E6ACE"/>
    <w:rsid w:val="258F849E"/>
    <w:rsid w:val="25C9E97E"/>
    <w:rsid w:val="25DC9749"/>
    <w:rsid w:val="26020095"/>
    <w:rsid w:val="2603F584"/>
    <w:rsid w:val="260BBBAB"/>
    <w:rsid w:val="260D1784"/>
    <w:rsid w:val="261DBAD6"/>
    <w:rsid w:val="26426B46"/>
    <w:rsid w:val="2646C8B6"/>
    <w:rsid w:val="2673276E"/>
    <w:rsid w:val="26851C77"/>
    <w:rsid w:val="26861E34"/>
    <w:rsid w:val="269903A2"/>
    <w:rsid w:val="269B91EF"/>
    <w:rsid w:val="26A61885"/>
    <w:rsid w:val="26C5AB71"/>
    <w:rsid w:val="26C88E7E"/>
    <w:rsid w:val="26E6D36E"/>
    <w:rsid w:val="26EE8D49"/>
    <w:rsid w:val="26F9D103"/>
    <w:rsid w:val="272B54FF"/>
    <w:rsid w:val="272DCED7"/>
    <w:rsid w:val="2732F87B"/>
    <w:rsid w:val="273F6DF5"/>
    <w:rsid w:val="2753C78E"/>
    <w:rsid w:val="276C21E5"/>
    <w:rsid w:val="27782538"/>
    <w:rsid w:val="2778661F"/>
    <w:rsid w:val="2784059F"/>
    <w:rsid w:val="27850873"/>
    <w:rsid w:val="2785BBBE"/>
    <w:rsid w:val="279F0393"/>
    <w:rsid w:val="27B43A17"/>
    <w:rsid w:val="27E0FA0E"/>
    <w:rsid w:val="27E1BD35"/>
    <w:rsid w:val="27F66A56"/>
    <w:rsid w:val="2806A00E"/>
    <w:rsid w:val="282FB626"/>
    <w:rsid w:val="283264E0"/>
    <w:rsid w:val="2843BE1C"/>
    <w:rsid w:val="286A3E37"/>
    <w:rsid w:val="286D248C"/>
    <w:rsid w:val="28D80306"/>
    <w:rsid w:val="28EC0A2C"/>
    <w:rsid w:val="28F7FFFF"/>
    <w:rsid w:val="290D6000"/>
    <w:rsid w:val="2926A554"/>
    <w:rsid w:val="292BC1F2"/>
    <w:rsid w:val="29444F4C"/>
    <w:rsid w:val="29459C58"/>
    <w:rsid w:val="295928C0"/>
    <w:rsid w:val="296F92D0"/>
    <w:rsid w:val="2975F5AE"/>
    <w:rsid w:val="29762CBF"/>
    <w:rsid w:val="297B8E17"/>
    <w:rsid w:val="29A21801"/>
    <w:rsid w:val="29C44234"/>
    <w:rsid w:val="29CA04D1"/>
    <w:rsid w:val="29D8D730"/>
    <w:rsid w:val="29E0A3C4"/>
    <w:rsid w:val="29FEF7B4"/>
    <w:rsid w:val="2A05469B"/>
    <w:rsid w:val="2A150120"/>
    <w:rsid w:val="2A2E6720"/>
    <w:rsid w:val="2A32AE1D"/>
    <w:rsid w:val="2A330E0B"/>
    <w:rsid w:val="2A3DB3C9"/>
    <w:rsid w:val="2A3E177D"/>
    <w:rsid w:val="2A5B4C79"/>
    <w:rsid w:val="2A5E8C62"/>
    <w:rsid w:val="2A624528"/>
    <w:rsid w:val="2A6A993D"/>
    <w:rsid w:val="2A8932A9"/>
    <w:rsid w:val="2A91F397"/>
    <w:rsid w:val="2A969D9D"/>
    <w:rsid w:val="2A9E8B23"/>
    <w:rsid w:val="2AA6CEEA"/>
    <w:rsid w:val="2AAF278F"/>
    <w:rsid w:val="2B01418A"/>
    <w:rsid w:val="2B0A81E2"/>
    <w:rsid w:val="2B2E82AD"/>
    <w:rsid w:val="2B4A89FD"/>
    <w:rsid w:val="2B7BF6AC"/>
    <w:rsid w:val="2B9BF695"/>
    <w:rsid w:val="2B9CF354"/>
    <w:rsid w:val="2B9D3C94"/>
    <w:rsid w:val="2BA0DEEC"/>
    <w:rsid w:val="2BAFDAD1"/>
    <w:rsid w:val="2BB8F188"/>
    <w:rsid w:val="2BBCADDB"/>
    <w:rsid w:val="2BBE25D2"/>
    <w:rsid w:val="2BCC536F"/>
    <w:rsid w:val="2BCC78C7"/>
    <w:rsid w:val="2BD09F1D"/>
    <w:rsid w:val="2BF448E6"/>
    <w:rsid w:val="2BFE94A6"/>
    <w:rsid w:val="2C064BA8"/>
    <w:rsid w:val="2C06699E"/>
    <w:rsid w:val="2C10F843"/>
    <w:rsid w:val="2C1751DC"/>
    <w:rsid w:val="2C1A13BE"/>
    <w:rsid w:val="2C27CA85"/>
    <w:rsid w:val="2C289301"/>
    <w:rsid w:val="2C3EF1E4"/>
    <w:rsid w:val="2C5720F3"/>
    <w:rsid w:val="2C5AA729"/>
    <w:rsid w:val="2C6C3EB7"/>
    <w:rsid w:val="2CAA418C"/>
    <w:rsid w:val="2CB14201"/>
    <w:rsid w:val="2CC48382"/>
    <w:rsid w:val="2CC70AEE"/>
    <w:rsid w:val="2CE1C5E6"/>
    <w:rsid w:val="2D1E5264"/>
    <w:rsid w:val="2D5B7CCD"/>
    <w:rsid w:val="2D6AAECD"/>
    <w:rsid w:val="2D6F505E"/>
    <w:rsid w:val="2D95871C"/>
    <w:rsid w:val="2DCE5D14"/>
    <w:rsid w:val="2DF3BC4A"/>
    <w:rsid w:val="2DFC3BF0"/>
    <w:rsid w:val="2E06332D"/>
    <w:rsid w:val="2E118B21"/>
    <w:rsid w:val="2E2218ED"/>
    <w:rsid w:val="2E32E62A"/>
    <w:rsid w:val="2E33FAEE"/>
    <w:rsid w:val="2E5B7AA1"/>
    <w:rsid w:val="2E5DF18D"/>
    <w:rsid w:val="2E697B88"/>
    <w:rsid w:val="2E79AD6C"/>
    <w:rsid w:val="2E96B00C"/>
    <w:rsid w:val="2EB92274"/>
    <w:rsid w:val="2EBDCDB6"/>
    <w:rsid w:val="2EBE62A0"/>
    <w:rsid w:val="2ECFBB1B"/>
    <w:rsid w:val="2ED79F69"/>
    <w:rsid w:val="2EDE62C8"/>
    <w:rsid w:val="2EED56D1"/>
    <w:rsid w:val="2F05C885"/>
    <w:rsid w:val="2F1D6F54"/>
    <w:rsid w:val="2F24D6A4"/>
    <w:rsid w:val="2F284E3A"/>
    <w:rsid w:val="2F49B042"/>
    <w:rsid w:val="2F51B480"/>
    <w:rsid w:val="2FBA3ECE"/>
    <w:rsid w:val="2FCDE264"/>
    <w:rsid w:val="2FCEA314"/>
    <w:rsid w:val="2FE2FAE3"/>
    <w:rsid w:val="30049405"/>
    <w:rsid w:val="3035FE6B"/>
    <w:rsid w:val="304100F9"/>
    <w:rsid w:val="3055BAA4"/>
    <w:rsid w:val="305FD9BE"/>
    <w:rsid w:val="30945863"/>
    <w:rsid w:val="309FC492"/>
    <w:rsid w:val="30CD27DE"/>
    <w:rsid w:val="30D9DAC1"/>
    <w:rsid w:val="30DEBF0C"/>
    <w:rsid w:val="30DF5F86"/>
    <w:rsid w:val="30FDE619"/>
    <w:rsid w:val="31131C11"/>
    <w:rsid w:val="313CEB83"/>
    <w:rsid w:val="3148C664"/>
    <w:rsid w:val="315E2FDC"/>
    <w:rsid w:val="31648A52"/>
    <w:rsid w:val="316B9BB0"/>
    <w:rsid w:val="316F108A"/>
    <w:rsid w:val="318BC61C"/>
    <w:rsid w:val="318EAC1A"/>
    <w:rsid w:val="31971030"/>
    <w:rsid w:val="31B13A45"/>
    <w:rsid w:val="31B13F9E"/>
    <w:rsid w:val="31D8448E"/>
    <w:rsid w:val="31F6E632"/>
    <w:rsid w:val="321A00EF"/>
    <w:rsid w:val="3220C889"/>
    <w:rsid w:val="3226F6D2"/>
    <w:rsid w:val="322A9BB6"/>
    <w:rsid w:val="323E95BD"/>
    <w:rsid w:val="324F7B78"/>
    <w:rsid w:val="325CC98F"/>
    <w:rsid w:val="327D21D3"/>
    <w:rsid w:val="3289CABE"/>
    <w:rsid w:val="3289FE56"/>
    <w:rsid w:val="32A4E681"/>
    <w:rsid w:val="32AEEC72"/>
    <w:rsid w:val="32B37049"/>
    <w:rsid w:val="32D43CAA"/>
    <w:rsid w:val="32D4D52D"/>
    <w:rsid w:val="32D61551"/>
    <w:rsid w:val="32F9EAF1"/>
    <w:rsid w:val="32FAD1B9"/>
    <w:rsid w:val="32FC210B"/>
    <w:rsid w:val="330B4F7B"/>
    <w:rsid w:val="330EAE31"/>
    <w:rsid w:val="330FA40D"/>
    <w:rsid w:val="332716F9"/>
    <w:rsid w:val="332D34CB"/>
    <w:rsid w:val="33449A46"/>
    <w:rsid w:val="334E97F2"/>
    <w:rsid w:val="335DEA4C"/>
    <w:rsid w:val="335EC308"/>
    <w:rsid w:val="3361B6AC"/>
    <w:rsid w:val="3381AE31"/>
    <w:rsid w:val="33955182"/>
    <w:rsid w:val="33957275"/>
    <w:rsid w:val="33A1C459"/>
    <w:rsid w:val="33A86D05"/>
    <w:rsid w:val="33B97F37"/>
    <w:rsid w:val="33C1327C"/>
    <w:rsid w:val="33C7ADA8"/>
    <w:rsid w:val="33C9BA72"/>
    <w:rsid w:val="343062B8"/>
    <w:rsid w:val="3436A89D"/>
    <w:rsid w:val="344BDFCA"/>
    <w:rsid w:val="3466B3D2"/>
    <w:rsid w:val="346CE6A3"/>
    <w:rsid w:val="348E731A"/>
    <w:rsid w:val="34979F00"/>
    <w:rsid w:val="34BD7D65"/>
    <w:rsid w:val="34BF810C"/>
    <w:rsid w:val="34C9052C"/>
    <w:rsid w:val="34EDDB5E"/>
    <w:rsid w:val="34EF8250"/>
    <w:rsid w:val="34F6A4BE"/>
    <w:rsid w:val="34F7BF8B"/>
    <w:rsid w:val="34FD3B5B"/>
    <w:rsid w:val="3516AF1B"/>
    <w:rsid w:val="35343E8D"/>
    <w:rsid w:val="355E3684"/>
    <w:rsid w:val="3560183A"/>
    <w:rsid w:val="357DD0E4"/>
    <w:rsid w:val="3599A84C"/>
    <w:rsid w:val="35A1A165"/>
    <w:rsid w:val="35B138BF"/>
    <w:rsid w:val="35BC8FDA"/>
    <w:rsid w:val="35C476BB"/>
    <w:rsid w:val="35EF7B21"/>
    <w:rsid w:val="36400827"/>
    <w:rsid w:val="3650F44F"/>
    <w:rsid w:val="365B415B"/>
    <w:rsid w:val="36606B4C"/>
    <w:rsid w:val="366DED34"/>
    <w:rsid w:val="367D737F"/>
    <w:rsid w:val="36B12EFE"/>
    <w:rsid w:val="36B1B533"/>
    <w:rsid w:val="36C1497E"/>
    <w:rsid w:val="37015B34"/>
    <w:rsid w:val="371ECA2F"/>
    <w:rsid w:val="37279839"/>
    <w:rsid w:val="372A5F64"/>
    <w:rsid w:val="376244A2"/>
    <w:rsid w:val="3775C4CC"/>
    <w:rsid w:val="3776B2A9"/>
    <w:rsid w:val="37B7FF2B"/>
    <w:rsid w:val="37DD863C"/>
    <w:rsid w:val="37DDAAAA"/>
    <w:rsid w:val="37E12916"/>
    <w:rsid w:val="37F628CE"/>
    <w:rsid w:val="37F8B58F"/>
    <w:rsid w:val="381F6FAD"/>
    <w:rsid w:val="383224C3"/>
    <w:rsid w:val="3841FAA7"/>
    <w:rsid w:val="38568D12"/>
    <w:rsid w:val="3892B385"/>
    <w:rsid w:val="389A7FF9"/>
    <w:rsid w:val="38C81CDC"/>
    <w:rsid w:val="38D90F87"/>
    <w:rsid w:val="38DB4084"/>
    <w:rsid w:val="38E2B30C"/>
    <w:rsid w:val="38E4ECA6"/>
    <w:rsid w:val="390EC0ED"/>
    <w:rsid w:val="3918DE8C"/>
    <w:rsid w:val="39269BFB"/>
    <w:rsid w:val="393C4B9D"/>
    <w:rsid w:val="3951E7C6"/>
    <w:rsid w:val="396768C0"/>
    <w:rsid w:val="396D6ADE"/>
    <w:rsid w:val="39C236BF"/>
    <w:rsid w:val="39CA15E1"/>
    <w:rsid w:val="39CB30AE"/>
    <w:rsid w:val="39D32369"/>
    <w:rsid w:val="39D6C4F0"/>
    <w:rsid w:val="39E61929"/>
    <w:rsid w:val="3A011547"/>
    <w:rsid w:val="3A08B851"/>
    <w:rsid w:val="3A63712B"/>
    <w:rsid w:val="3A8CAC72"/>
    <w:rsid w:val="3AB6B666"/>
    <w:rsid w:val="3AE30A87"/>
    <w:rsid w:val="3AEC8519"/>
    <w:rsid w:val="3B0AA40E"/>
    <w:rsid w:val="3B2CBEE9"/>
    <w:rsid w:val="3B305651"/>
    <w:rsid w:val="3B3270CA"/>
    <w:rsid w:val="3B36590A"/>
    <w:rsid w:val="3B3FE090"/>
    <w:rsid w:val="3B4135A0"/>
    <w:rsid w:val="3B44621B"/>
    <w:rsid w:val="3B85BAD1"/>
    <w:rsid w:val="3B868DAB"/>
    <w:rsid w:val="3B964A63"/>
    <w:rsid w:val="3B9BC8C9"/>
    <w:rsid w:val="3BAED11D"/>
    <w:rsid w:val="3BC4BAB2"/>
    <w:rsid w:val="3BE8DF28"/>
    <w:rsid w:val="3BEA4E7F"/>
    <w:rsid w:val="3C026EEB"/>
    <w:rsid w:val="3C12E146"/>
    <w:rsid w:val="3C22D702"/>
    <w:rsid w:val="3C257395"/>
    <w:rsid w:val="3C3C0E70"/>
    <w:rsid w:val="3C48ACAB"/>
    <w:rsid w:val="3C55D5E0"/>
    <w:rsid w:val="3C5CEF11"/>
    <w:rsid w:val="3C5DB5D1"/>
    <w:rsid w:val="3C622D75"/>
    <w:rsid w:val="3C62B888"/>
    <w:rsid w:val="3C703275"/>
    <w:rsid w:val="3C70C531"/>
    <w:rsid w:val="3C8ACAD3"/>
    <w:rsid w:val="3CA6A8DC"/>
    <w:rsid w:val="3CB861CF"/>
    <w:rsid w:val="3CEB7C8C"/>
    <w:rsid w:val="3CFD6F14"/>
    <w:rsid w:val="3D01B6A3"/>
    <w:rsid w:val="3D0E65B2"/>
    <w:rsid w:val="3D10505B"/>
    <w:rsid w:val="3D1050D4"/>
    <w:rsid w:val="3D2A105A"/>
    <w:rsid w:val="3D2B19E4"/>
    <w:rsid w:val="3D36F1EF"/>
    <w:rsid w:val="3D52FE45"/>
    <w:rsid w:val="3D5A7D5A"/>
    <w:rsid w:val="3DA6EBD4"/>
    <w:rsid w:val="3DAF59AE"/>
    <w:rsid w:val="3DB483C5"/>
    <w:rsid w:val="3DDD94DB"/>
    <w:rsid w:val="3DF675BE"/>
    <w:rsid w:val="3E01C6D7"/>
    <w:rsid w:val="3E132E0A"/>
    <w:rsid w:val="3E28A725"/>
    <w:rsid w:val="3E41F3DD"/>
    <w:rsid w:val="3E52661E"/>
    <w:rsid w:val="3E5EAC9B"/>
    <w:rsid w:val="3E8C1F0E"/>
    <w:rsid w:val="3E9ECDFD"/>
    <w:rsid w:val="3EE3CE20"/>
    <w:rsid w:val="3EF6CE46"/>
    <w:rsid w:val="3EFF2B0B"/>
    <w:rsid w:val="3F05C951"/>
    <w:rsid w:val="3F05FF7C"/>
    <w:rsid w:val="3F09E55D"/>
    <w:rsid w:val="3F29BC57"/>
    <w:rsid w:val="3F324439"/>
    <w:rsid w:val="3F3B4FD7"/>
    <w:rsid w:val="3F462911"/>
    <w:rsid w:val="3F4FF8AA"/>
    <w:rsid w:val="3F5D2BA1"/>
    <w:rsid w:val="3F73C5E9"/>
    <w:rsid w:val="3F756F0C"/>
    <w:rsid w:val="3F83146A"/>
    <w:rsid w:val="3F8BD9E7"/>
    <w:rsid w:val="3FAEFE6B"/>
    <w:rsid w:val="3FB0DE50"/>
    <w:rsid w:val="3FE58C9E"/>
    <w:rsid w:val="40180C9D"/>
    <w:rsid w:val="402B6A77"/>
    <w:rsid w:val="402DD6E2"/>
    <w:rsid w:val="40395765"/>
    <w:rsid w:val="40425303"/>
    <w:rsid w:val="40455187"/>
    <w:rsid w:val="404D75E2"/>
    <w:rsid w:val="404DE79B"/>
    <w:rsid w:val="4086A156"/>
    <w:rsid w:val="409687A1"/>
    <w:rsid w:val="40AB32D2"/>
    <w:rsid w:val="40B02B00"/>
    <w:rsid w:val="40B1821B"/>
    <w:rsid w:val="40C5AD1C"/>
    <w:rsid w:val="40CE24B1"/>
    <w:rsid w:val="40D72038"/>
    <w:rsid w:val="40DC2507"/>
    <w:rsid w:val="40DE695C"/>
    <w:rsid w:val="40DE8C96"/>
    <w:rsid w:val="415CF9AB"/>
    <w:rsid w:val="4166EDC1"/>
    <w:rsid w:val="41829BA2"/>
    <w:rsid w:val="418AA22E"/>
    <w:rsid w:val="418FB91A"/>
    <w:rsid w:val="419AFEAA"/>
    <w:rsid w:val="41A85BC9"/>
    <w:rsid w:val="41E3C17E"/>
    <w:rsid w:val="41E9B7FC"/>
    <w:rsid w:val="41EBC8E2"/>
    <w:rsid w:val="41FF8559"/>
    <w:rsid w:val="4208634D"/>
    <w:rsid w:val="42479765"/>
    <w:rsid w:val="425AA0F3"/>
    <w:rsid w:val="4274B402"/>
    <w:rsid w:val="42824BCC"/>
    <w:rsid w:val="4291224E"/>
    <w:rsid w:val="42B246F0"/>
    <w:rsid w:val="42BFC0D2"/>
    <w:rsid w:val="42EA8BE3"/>
    <w:rsid w:val="43299DD1"/>
    <w:rsid w:val="4329D648"/>
    <w:rsid w:val="432A3038"/>
    <w:rsid w:val="43435D0E"/>
    <w:rsid w:val="435FA1BC"/>
    <w:rsid w:val="4360B5CA"/>
    <w:rsid w:val="43699F40"/>
    <w:rsid w:val="437852B6"/>
    <w:rsid w:val="438532EE"/>
    <w:rsid w:val="43A42EA9"/>
    <w:rsid w:val="43AD7723"/>
    <w:rsid w:val="43B30246"/>
    <w:rsid w:val="43B7EBCD"/>
    <w:rsid w:val="43B8FAAA"/>
    <w:rsid w:val="43BA44A8"/>
    <w:rsid w:val="43E32038"/>
    <w:rsid w:val="4403F12B"/>
    <w:rsid w:val="441F278A"/>
    <w:rsid w:val="4429BE25"/>
    <w:rsid w:val="44352DE2"/>
    <w:rsid w:val="4465B3C1"/>
    <w:rsid w:val="44803F42"/>
    <w:rsid w:val="4486FEF2"/>
    <w:rsid w:val="44B2E3EA"/>
    <w:rsid w:val="44B522D3"/>
    <w:rsid w:val="44C17627"/>
    <w:rsid w:val="44CAAEB1"/>
    <w:rsid w:val="44CDEE1F"/>
    <w:rsid w:val="44D21C04"/>
    <w:rsid w:val="44D8626C"/>
    <w:rsid w:val="44FEEA81"/>
    <w:rsid w:val="453E77EB"/>
    <w:rsid w:val="454D11BB"/>
    <w:rsid w:val="454F5426"/>
    <w:rsid w:val="4556B874"/>
    <w:rsid w:val="45AD7D0F"/>
    <w:rsid w:val="45B1DA7F"/>
    <w:rsid w:val="45BD323D"/>
    <w:rsid w:val="45BE18FB"/>
    <w:rsid w:val="45DEB958"/>
    <w:rsid w:val="45F76194"/>
    <w:rsid w:val="4602F2A9"/>
    <w:rsid w:val="46087DD4"/>
    <w:rsid w:val="460A0A33"/>
    <w:rsid w:val="4613455E"/>
    <w:rsid w:val="461EE3BB"/>
    <w:rsid w:val="462FBAFF"/>
    <w:rsid w:val="465EFA12"/>
    <w:rsid w:val="465F1425"/>
    <w:rsid w:val="4671D5E8"/>
    <w:rsid w:val="46775F16"/>
    <w:rsid w:val="467EA743"/>
    <w:rsid w:val="468BFE84"/>
    <w:rsid w:val="46AEF282"/>
    <w:rsid w:val="46D6928A"/>
    <w:rsid w:val="46E0D19D"/>
    <w:rsid w:val="46EADFF4"/>
    <w:rsid w:val="46F048E8"/>
    <w:rsid w:val="46F15DEB"/>
    <w:rsid w:val="470AD7AE"/>
    <w:rsid w:val="470C3716"/>
    <w:rsid w:val="4715E27E"/>
    <w:rsid w:val="472E000E"/>
    <w:rsid w:val="47302E04"/>
    <w:rsid w:val="4733AB9B"/>
    <w:rsid w:val="47370E2B"/>
    <w:rsid w:val="473967EE"/>
    <w:rsid w:val="47710A61"/>
    <w:rsid w:val="47A926D9"/>
    <w:rsid w:val="47B7EBB6"/>
    <w:rsid w:val="47B8AC61"/>
    <w:rsid w:val="47CF6AB1"/>
    <w:rsid w:val="47DC0343"/>
    <w:rsid w:val="47DE177A"/>
    <w:rsid w:val="47F0498F"/>
    <w:rsid w:val="47F1DD26"/>
    <w:rsid w:val="47FDA15B"/>
    <w:rsid w:val="484C7345"/>
    <w:rsid w:val="48530302"/>
    <w:rsid w:val="48540CF9"/>
    <w:rsid w:val="4891B71D"/>
    <w:rsid w:val="489E21D8"/>
    <w:rsid w:val="49250AD2"/>
    <w:rsid w:val="49382C3D"/>
    <w:rsid w:val="4952C7B7"/>
    <w:rsid w:val="4986EC9D"/>
    <w:rsid w:val="498CE4FD"/>
    <w:rsid w:val="4994EC53"/>
    <w:rsid w:val="499A4551"/>
    <w:rsid w:val="49A36D57"/>
    <w:rsid w:val="49A3A58A"/>
    <w:rsid w:val="49BB5D1C"/>
    <w:rsid w:val="49C89AD4"/>
    <w:rsid w:val="49D58D10"/>
    <w:rsid w:val="49E6D390"/>
    <w:rsid w:val="49FA9B3A"/>
    <w:rsid w:val="49FCB767"/>
    <w:rsid w:val="49FE87E7"/>
    <w:rsid w:val="4A180684"/>
    <w:rsid w:val="4A2EA1E0"/>
    <w:rsid w:val="4A3C8A9B"/>
    <w:rsid w:val="4A5294CA"/>
    <w:rsid w:val="4A99501A"/>
    <w:rsid w:val="4AB22C13"/>
    <w:rsid w:val="4AC4728A"/>
    <w:rsid w:val="4ACAD2B7"/>
    <w:rsid w:val="4AF8C6B7"/>
    <w:rsid w:val="4AFE1FFA"/>
    <w:rsid w:val="4AFFAB3C"/>
    <w:rsid w:val="4B0EC1F4"/>
    <w:rsid w:val="4B20C7D8"/>
    <w:rsid w:val="4B21F2BE"/>
    <w:rsid w:val="4B28CD0A"/>
    <w:rsid w:val="4B2D1035"/>
    <w:rsid w:val="4B316E07"/>
    <w:rsid w:val="4B3A671F"/>
    <w:rsid w:val="4B46474A"/>
    <w:rsid w:val="4B4FF535"/>
    <w:rsid w:val="4B51A8F4"/>
    <w:rsid w:val="4B56CE21"/>
    <w:rsid w:val="4B7B69B1"/>
    <w:rsid w:val="4B7C121C"/>
    <w:rsid w:val="4B7FE918"/>
    <w:rsid w:val="4B83F792"/>
    <w:rsid w:val="4B8D92DF"/>
    <w:rsid w:val="4B8DCFD0"/>
    <w:rsid w:val="4B9887C8"/>
    <w:rsid w:val="4BA61331"/>
    <w:rsid w:val="4BC7BF91"/>
    <w:rsid w:val="4BCE35F0"/>
    <w:rsid w:val="4BDD0B29"/>
    <w:rsid w:val="4BE01A54"/>
    <w:rsid w:val="4BFC1C69"/>
    <w:rsid w:val="4C0FB081"/>
    <w:rsid w:val="4C155355"/>
    <w:rsid w:val="4C2D61EB"/>
    <w:rsid w:val="4C565410"/>
    <w:rsid w:val="4C63A044"/>
    <w:rsid w:val="4C6C1310"/>
    <w:rsid w:val="4C767931"/>
    <w:rsid w:val="4C8E43C5"/>
    <w:rsid w:val="4CBC9839"/>
    <w:rsid w:val="4CC114A1"/>
    <w:rsid w:val="4CD90004"/>
    <w:rsid w:val="4CDD2DE9"/>
    <w:rsid w:val="4D03972F"/>
    <w:rsid w:val="4D20E2C0"/>
    <w:rsid w:val="4D2C3FF8"/>
    <w:rsid w:val="4D4B10EF"/>
    <w:rsid w:val="4D61909A"/>
    <w:rsid w:val="4D648D85"/>
    <w:rsid w:val="4D6A3BDB"/>
    <w:rsid w:val="4D6F94AC"/>
    <w:rsid w:val="4D81D885"/>
    <w:rsid w:val="4D9287A3"/>
    <w:rsid w:val="4DAB1968"/>
    <w:rsid w:val="4DB67EF6"/>
    <w:rsid w:val="4DEC93D2"/>
    <w:rsid w:val="4DEF6382"/>
    <w:rsid w:val="4E0D48E5"/>
    <w:rsid w:val="4E1E23A1"/>
    <w:rsid w:val="4E1E7891"/>
    <w:rsid w:val="4E361EB5"/>
    <w:rsid w:val="4E41144D"/>
    <w:rsid w:val="4E426097"/>
    <w:rsid w:val="4E4361B7"/>
    <w:rsid w:val="4E4AC194"/>
    <w:rsid w:val="4E4B5E1D"/>
    <w:rsid w:val="4E4D756C"/>
    <w:rsid w:val="4E561191"/>
    <w:rsid w:val="4E67619D"/>
    <w:rsid w:val="4ED0288A"/>
    <w:rsid w:val="4EDF7EE3"/>
    <w:rsid w:val="4EE49CFF"/>
    <w:rsid w:val="4EF17ADB"/>
    <w:rsid w:val="4F0624E1"/>
    <w:rsid w:val="4F2BE7A9"/>
    <w:rsid w:val="4F404896"/>
    <w:rsid w:val="4F43247E"/>
    <w:rsid w:val="4F50B0F0"/>
    <w:rsid w:val="4F5140B2"/>
    <w:rsid w:val="4F524F57"/>
    <w:rsid w:val="4F55D789"/>
    <w:rsid w:val="4F5873EA"/>
    <w:rsid w:val="4F6D12BC"/>
    <w:rsid w:val="4F8BA069"/>
    <w:rsid w:val="4F9133AA"/>
    <w:rsid w:val="4F998FBA"/>
    <w:rsid w:val="4F9E5C88"/>
    <w:rsid w:val="4FA7DC82"/>
    <w:rsid w:val="4FBF743D"/>
    <w:rsid w:val="4FC5E487"/>
    <w:rsid w:val="4FCD81CA"/>
    <w:rsid w:val="4FEAD80C"/>
    <w:rsid w:val="4FEEBB76"/>
    <w:rsid w:val="50045A49"/>
    <w:rsid w:val="5010A0C6"/>
    <w:rsid w:val="50194413"/>
    <w:rsid w:val="5046CE75"/>
    <w:rsid w:val="505EDCC8"/>
    <w:rsid w:val="50648560"/>
    <w:rsid w:val="507E2DDA"/>
    <w:rsid w:val="50811BB5"/>
    <w:rsid w:val="508FA821"/>
    <w:rsid w:val="50992453"/>
    <w:rsid w:val="50A57665"/>
    <w:rsid w:val="50A9FA83"/>
    <w:rsid w:val="50B329F5"/>
    <w:rsid w:val="50C30D63"/>
    <w:rsid w:val="50CFE8EB"/>
    <w:rsid w:val="50E7C75A"/>
    <w:rsid w:val="50EE1FB8"/>
    <w:rsid w:val="50F4B485"/>
    <w:rsid w:val="50FA888D"/>
    <w:rsid w:val="50FE244C"/>
    <w:rsid w:val="5102E4FC"/>
    <w:rsid w:val="510A895D"/>
    <w:rsid w:val="511B05D0"/>
    <w:rsid w:val="511CCB61"/>
    <w:rsid w:val="5129D864"/>
    <w:rsid w:val="5142DA9C"/>
    <w:rsid w:val="5154AE6D"/>
    <w:rsid w:val="5157A3AD"/>
    <w:rsid w:val="5161152B"/>
    <w:rsid w:val="51683183"/>
    <w:rsid w:val="51783106"/>
    <w:rsid w:val="51849E0F"/>
    <w:rsid w:val="518512B8"/>
    <w:rsid w:val="51888A89"/>
    <w:rsid w:val="518A166D"/>
    <w:rsid w:val="51919947"/>
    <w:rsid w:val="51A295FB"/>
    <w:rsid w:val="51B84105"/>
    <w:rsid w:val="51B8EB54"/>
    <w:rsid w:val="51BC7D0E"/>
    <w:rsid w:val="51C7A8FA"/>
    <w:rsid w:val="51CFE0CB"/>
    <w:rsid w:val="51D21E1B"/>
    <w:rsid w:val="51DC876B"/>
    <w:rsid w:val="51DE04CE"/>
    <w:rsid w:val="51E8A2D6"/>
    <w:rsid w:val="52026BAB"/>
    <w:rsid w:val="5231C206"/>
    <w:rsid w:val="52433794"/>
    <w:rsid w:val="527AC540"/>
    <w:rsid w:val="527E37C5"/>
    <w:rsid w:val="5285D1F5"/>
    <w:rsid w:val="52A35DEC"/>
    <w:rsid w:val="52C018B8"/>
    <w:rsid w:val="52D052B2"/>
    <w:rsid w:val="52D5BA18"/>
    <w:rsid w:val="52DA04A3"/>
    <w:rsid w:val="52DD0881"/>
    <w:rsid w:val="5311C9DC"/>
    <w:rsid w:val="531C6C3C"/>
    <w:rsid w:val="53258202"/>
    <w:rsid w:val="533CB9C1"/>
    <w:rsid w:val="5352D355"/>
    <w:rsid w:val="536E781E"/>
    <w:rsid w:val="538B6A88"/>
    <w:rsid w:val="538F0977"/>
    <w:rsid w:val="539701CC"/>
    <w:rsid w:val="53AF8C63"/>
    <w:rsid w:val="53C0B07F"/>
    <w:rsid w:val="53E72C0B"/>
    <w:rsid w:val="54320D05"/>
    <w:rsid w:val="5453025C"/>
    <w:rsid w:val="545AAD27"/>
    <w:rsid w:val="54753B0F"/>
    <w:rsid w:val="5485E259"/>
    <w:rsid w:val="54877B16"/>
    <w:rsid w:val="54972D74"/>
    <w:rsid w:val="54998FCD"/>
    <w:rsid w:val="54AEF889"/>
    <w:rsid w:val="54B51B8A"/>
    <w:rsid w:val="54B7EC97"/>
    <w:rsid w:val="54C22C99"/>
    <w:rsid w:val="54CF97A4"/>
    <w:rsid w:val="55058DA3"/>
    <w:rsid w:val="55790013"/>
    <w:rsid w:val="55C45F8F"/>
    <w:rsid w:val="55D396AE"/>
    <w:rsid w:val="55DC02C1"/>
    <w:rsid w:val="55DE612E"/>
    <w:rsid w:val="55EA47EF"/>
    <w:rsid w:val="5627E3C0"/>
    <w:rsid w:val="56406875"/>
    <w:rsid w:val="564D7FFF"/>
    <w:rsid w:val="565018CC"/>
    <w:rsid w:val="565F035B"/>
    <w:rsid w:val="565F2AEF"/>
    <w:rsid w:val="56730035"/>
    <w:rsid w:val="56745A83"/>
    <w:rsid w:val="5680CBDD"/>
    <w:rsid w:val="56853337"/>
    <w:rsid w:val="568B4EA2"/>
    <w:rsid w:val="56AC1F4E"/>
    <w:rsid w:val="56DEF0E5"/>
    <w:rsid w:val="56EF4A83"/>
    <w:rsid w:val="56F85141"/>
    <w:rsid w:val="5733D579"/>
    <w:rsid w:val="5745378E"/>
    <w:rsid w:val="5769ADC7"/>
    <w:rsid w:val="57970F16"/>
    <w:rsid w:val="57A8C624"/>
    <w:rsid w:val="57AF7EE3"/>
    <w:rsid w:val="57C22355"/>
    <w:rsid w:val="57C22687"/>
    <w:rsid w:val="57F064DE"/>
    <w:rsid w:val="57F9E335"/>
    <w:rsid w:val="58008FBB"/>
    <w:rsid w:val="580A1EC4"/>
    <w:rsid w:val="581C9C3E"/>
    <w:rsid w:val="5828CE44"/>
    <w:rsid w:val="58356BD9"/>
    <w:rsid w:val="583DF2AF"/>
    <w:rsid w:val="585F61DE"/>
    <w:rsid w:val="5864A109"/>
    <w:rsid w:val="586926CC"/>
    <w:rsid w:val="587B9EAC"/>
    <w:rsid w:val="587E814A"/>
    <w:rsid w:val="588A1DBC"/>
    <w:rsid w:val="589E10A2"/>
    <w:rsid w:val="58D7CAB9"/>
    <w:rsid w:val="58DA680F"/>
    <w:rsid w:val="58E86A7F"/>
    <w:rsid w:val="58EA0B0D"/>
    <w:rsid w:val="58EF880E"/>
    <w:rsid w:val="5901035A"/>
    <w:rsid w:val="59057E28"/>
    <w:rsid w:val="59078C91"/>
    <w:rsid w:val="5960D648"/>
    <w:rsid w:val="59684151"/>
    <w:rsid w:val="597DE575"/>
    <w:rsid w:val="5984EE31"/>
    <w:rsid w:val="5989155D"/>
    <w:rsid w:val="5989E06A"/>
    <w:rsid w:val="599B7525"/>
    <w:rsid w:val="599C07BB"/>
    <w:rsid w:val="599E2439"/>
    <w:rsid w:val="599EC118"/>
    <w:rsid w:val="59A0B175"/>
    <w:rsid w:val="59BBD136"/>
    <w:rsid w:val="59C02659"/>
    <w:rsid w:val="59C4D7D3"/>
    <w:rsid w:val="59DEE375"/>
    <w:rsid w:val="59F92D65"/>
    <w:rsid w:val="5A15B246"/>
    <w:rsid w:val="5A1736FC"/>
    <w:rsid w:val="5A2FF203"/>
    <w:rsid w:val="5A3B6762"/>
    <w:rsid w:val="5A400699"/>
    <w:rsid w:val="5A4A7C77"/>
    <w:rsid w:val="5A5DA2D4"/>
    <w:rsid w:val="5A6AB344"/>
    <w:rsid w:val="5A6C60DA"/>
    <w:rsid w:val="5A72D1F9"/>
    <w:rsid w:val="5A86921B"/>
    <w:rsid w:val="5A875934"/>
    <w:rsid w:val="5AB89FA9"/>
    <w:rsid w:val="5AD73EAB"/>
    <w:rsid w:val="5AE3BA4F"/>
    <w:rsid w:val="5B11931F"/>
    <w:rsid w:val="5B170B5E"/>
    <w:rsid w:val="5B2359C2"/>
    <w:rsid w:val="5B431DE5"/>
    <w:rsid w:val="5B5134A5"/>
    <w:rsid w:val="5B51B106"/>
    <w:rsid w:val="5B57A197"/>
    <w:rsid w:val="5B70C9D7"/>
    <w:rsid w:val="5B814139"/>
    <w:rsid w:val="5B897206"/>
    <w:rsid w:val="5B9EDF53"/>
    <w:rsid w:val="5BA336D7"/>
    <w:rsid w:val="5BA985F6"/>
    <w:rsid w:val="5BB08AE3"/>
    <w:rsid w:val="5BB70CCB"/>
    <w:rsid w:val="5BC0D9D4"/>
    <w:rsid w:val="5BD8C98F"/>
    <w:rsid w:val="5BE16115"/>
    <w:rsid w:val="5BE47CE4"/>
    <w:rsid w:val="5BFD6A23"/>
    <w:rsid w:val="5C1181CC"/>
    <w:rsid w:val="5C232995"/>
    <w:rsid w:val="5C262830"/>
    <w:rsid w:val="5C2B255D"/>
    <w:rsid w:val="5C3ACFE3"/>
    <w:rsid w:val="5C45EB0C"/>
    <w:rsid w:val="5C47D675"/>
    <w:rsid w:val="5C74B5F2"/>
    <w:rsid w:val="5C8C487A"/>
    <w:rsid w:val="5CA77230"/>
    <w:rsid w:val="5CA8BE71"/>
    <w:rsid w:val="5CAA141A"/>
    <w:rsid w:val="5CC1812C"/>
    <w:rsid w:val="5CC44543"/>
    <w:rsid w:val="5CC60FAE"/>
    <w:rsid w:val="5CCC3DE4"/>
    <w:rsid w:val="5D0B156D"/>
    <w:rsid w:val="5D11FD9D"/>
    <w:rsid w:val="5D1F786B"/>
    <w:rsid w:val="5D2B3F22"/>
    <w:rsid w:val="5D350868"/>
    <w:rsid w:val="5D3B2429"/>
    <w:rsid w:val="5D7C5F92"/>
    <w:rsid w:val="5D88BC72"/>
    <w:rsid w:val="5D890837"/>
    <w:rsid w:val="5D9D30F0"/>
    <w:rsid w:val="5DA28724"/>
    <w:rsid w:val="5DD574FC"/>
    <w:rsid w:val="5E31FC0E"/>
    <w:rsid w:val="5E453E8A"/>
    <w:rsid w:val="5E52DA0E"/>
    <w:rsid w:val="5E57764F"/>
    <w:rsid w:val="5E6A84E6"/>
    <w:rsid w:val="5E83DF3D"/>
    <w:rsid w:val="5E89DA74"/>
    <w:rsid w:val="5E8EB653"/>
    <w:rsid w:val="5E901814"/>
    <w:rsid w:val="5EA1C0C3"/>
    <w:rsid w:val="5EACAAC4"/>
    <w:rsid w:val="5EDAD799"/>
    <w:rsid w:val="5EF9461D"/>
    <w:rsid w:val="5EFAB2FA"/>
    <w:rsid w:val="5EFD9E4A"/>
    <w:rsid w:val="5F26EB94"/>
    <w:rsid w:val="5F372116"/>
    <w:rsid w:val="5F5DC8F2"/>
    <w:rsid w:val="5FBAF06C"/>
    <w:rsid w:val="5FC07280"/>
    <w:rsid w:val="5FCC6111"/>
    <w:rsid w:val="5FCDCC6F"/>
    <w:rsid w:val="5FE2C130"/>
    <w:rsid w:val="5FF1FE21"/>
    <w:rsid w:val="6017F2BA"/>
    <w:rsid w:val="60346577"/>
    <w:rsid w:val="60415642"/>
    <w:rsid w:val="6046861B"/>
    <w:rsid w:val="6049B787"/>
    <w:rsid w:val="605A4D3F"/>
    <w:rsid w:val="606FC15F"/>
    <w:rsid w:val="607DC763"/>
    <w:rsid w:val="608D95E1"/>
    <w:rsid w:val="6098707D"/>
    <w:rsid w:val="60AE95FA"/>
    <w:rsid w:val="60B3F208"/>
    <w:rsid w:val="60CC34A0"/>
    <w:rsid w:val="60CC5197"/>
    <w:rsid w:val="60CDA30E"/>
    <w:rsid w:val="60E27DA2"/>
    <w:rsid w:val="60F13FB8"/>
    <w:rsid w:val="60F3C4D6"/>
    <w:rsid w:val="60F518A9"/>
    <w:rsid w:val="60F69AB8"/>
    <w:rsid w:val="6126EAC5"/>
    <w:rsid w:val="61474661"/>
    <w:rsid w:val="61864CE2"/>
    <w:rsid w:val="619E422A"/>
    <w:rsid w:val="61AA5A10"/>
    <w:rsid w:val="61B34685"/>
    <w:rsid w:val="61B427BB"/>
    <w:rsid w:val="61E4909C"/>
    <w:rsid w:val="61FD9F02"/>
    <w:rsid w:val="620BC14F"/>
    <w:rsid w:val="620E0B8C"/>
    <w:rsid w:val="6231F021"/>
    <w:rsid w:val="62380F8B"/>
    <w:rsid w:val="62424C4C"/>
    <w:rsid w:val="62449C50"/>
    <w:rsid w:val="62813327"/>
    <w:rsid w:val="62817086"/>
    <w:rsid w:val="62825E23"/>
    <w:rsid w:val="629004A3"/>
    <w:rsid w:val="62B2082D"/>
    <w:rsid w:val="62C5969E"/>
    <w:rsid w:val="62D0F292"/>
    <w:rsid w:val="62E47345"/>
    <w:rsid w:val="62E70D65"/>
    <w:rsid w:val="62EAA3A8"/>
    <w:rsid w:val="62F2AA31"/>
    <w:rsid w:val="62F60DC8"/>
    <w:rsid w:val="6352DD8B"/>
    <w:rsid w:val="63585409"/>
    <w:rsid w:val="636F4001"/>
    <w:rsid w:val="636F6A7F"/>
    <w:rsid w:val="6378AD45"/>
    <w:rsid w:val="637DDA8A"/>
    <w:rsid w:val="63C09B86"/>
    <w:rsid w:val="63D18C31"/>
    <w:rsid w:val="63D3DFEC"/>
    <w:rsid w:val="63EA1869"/>
    <w:rsid w:val="63F07C52"/>
    <w:rsid w:val="63F849BB"/>
    <w:rsid w:val="640EC071"/>
    <w:rsid w:val="641D0EE5"/>
    <w:rsid w:val="64598ADE"/>
    <w:rsid w:val="6474F00E"/>
    <w:rsid w:val="647B749B"/>
    <w:rsid w:val="6489AE50"/>
    <w:rsid w:val="648D1206"/>
    <w:rsid w:val="648D95D8"/>
    <w:rsid w:val="649AA7F9"/>
    <w:rsid w:val="649F9C66"/>
    <w:rsid w:val="64A7B908"/>
    <w:rsid w:val="64B0C133"/>
    <w:rsid w:val="64D12193"/>
    <w:rsid w:val="64FAC684"/>
    <w:rsid w:val="65140642"/>
    <w:rsid w:val="65159978"/>
    <w:rsid w:val="65630290"/>
    <w:rsid w:val="656893AF"/>
    <w:rsid w:val="65727F44"/>
    <w:rsid w:val="6599CB9A"/>
    <w:rsid w:val="65D07752"/>
    <w:rsid w:val="65FF8D75"/>
    <w:rsid w:val="6622446A"/>
    <w:rsid w:val="6630286E"/>
    <w:rsid w:val="66767C33"/>
    <w:rsid w:val="667E926D"/>
    <w:rsid w:val="66984B28"/>
    <w:rsid w:val="669E911E"/>
    <w:rsid w:val="669F1DBB"/>
    <w:rsid w:val="66A32462"/>
    <w:rsid w:val="66A412D9"/>
    <w:rsid w:val="66B57B4C"/>
    <w:rsid w:val="66E0D641"/>
    <w:rsid w:val="66E78408"/>
    <w:rsid w:val="67053522"/>
    <w:rsid w:val="670A197B"/>
    <w:rsid w:val="6711CB6E"/>
    <w:rsid w:val="67261E8E"/>
    <w:rsid w:val="6726C4E3"/>
    <w:rsid w:val="676986B9"/>
    <w:rsid w:val="679597B2"/>
    <w:rsid w:val="67B0462B"/>
    <w:rsid w:val="67B54C6C"/>
    <w:rsid w:val="67BD0334"/>
    <w:rsid w:val="67CFD957"/>
    <w:rsid w:val="67DFB02B"/>
    <w:rsid w:val="67E2E8C6"/>
    <w:rsid w:val="67E31737"/>
    <w:rsid w:val="68049396"/>
    <w:rsid w:val="6810AFDB"/>
    <w:rsid w:val="685A6C27"/>
    <w:rsid w:val="685CEE5D"/>
    <w:rsid w:val="68744B17"/>
    <w:rsid w:val="688DB05D"/>
    <w:rsid w:val="6890B71B"/>
    <w:rsid w:val="68DF96F3"/>
    <w:rsid w:val="68E0D68C"/>
    <w:rsid w:val="6902DF4F"/>
    <w:rsid w:val="6917AB5A"/>
    <w:rsid w:val="691AA62F"/>
    <w:rsid w:val="691BA8BA"/>
    <w:rsid w:val="693D6A9C"/>
    <w:rsid w:val="6948A2BA"/>
    <w:rsid w:val="6950390A"/>
    <w:rsid w:val="6954A0B3"/>
    <w:rsid w:val="6954F848"/>
    <w:rsid w:val="6967C930"/>
    <w:rsid w:val="69875963"/>
    <w:rsid w:val="698A41AD"/>
    <w:rsid w:val="69936AAD"/>
    <w:rsid w:val="6995F63A"/>
    <w:rsid w:val="69A06830"/>
    <w:rsid w:val="69BB4458"/>
    <w:rsid w:val="69DE37A9"/>
    <w:rsid w:val="6A51181A"/>
    <w:rsid w:val="6A746E02"/>
    <w:rsid w:val="6A79D3BD"/>
    <w:rsid w:val="6A79E91C"/>
    <w:rsid w:val="6A9D9A87"/>
    <w:rsid w:val="6AA8416C"/>
    <w:rsid w:val="6AB62BF1"/>
    <w:rsid w:val="6ACEBE90"/>
    <w:rsid w:val="6B09E97D"/>
    <w:rsid w:val="6B0EDDEA"/>
    <w:rsid w:val="6B1C3C1A"/>
    <w:rsid w:val="6B2311DA"/>
    <w:rsid w:val="6B419B29"/>
    <w:rsid w:val="6B48509D"/>
    <w:rsid w:val="6B4D1E3C"/>
    <w:rsid w:val="6B6341D4"/>
    <w:rsid w:val="6B9DC2FB"/>
    <w:rsid w:val="6B9DFF28"/>
    <w:rsid w:val="6BF90DB6"/>
    <w:rsid w:val="6BFE98E1"/>
    <w:rsid w:val="6C1360E2"/>
    <w:rsid w:val="6C14358F"/>
    <w:rsid w:val="6C1CB35E"/>
    <w:rsid w:val="6C1F7B2A"/>
    <w:rsid w:val="6C4D2974"/>
    <w:rsid w:val="6C6A8EF1"/>
    <w:rsid w:val="6C71B15F"/>
    <w:rsid w:val="6C96D3DE"/>
    <w:rsid w:val="6CA6EC1D"/>
    <w:rsid w:val="6CB6885A"/>
    <w:rsid w:val="6CDEC76F"/>
    <w:rsid w:val="6CDF927C"/>
    <w:rsid w:val="6CF2E3A7"/>
    <w:rsid w:val="6CF71E93"/>
    <w:rsid w:val="6D0E3E4A"/>
    <w:rsid w:val="6D23BA1D"/>
    <w:rsid w:val="6D2B368F"/>
    <w:rsid w:val="6D2FE73A"/>
    <w:rsid w:val="6D699388"/>
    <w:rsid w:val="6D6A2B86"/>
    <w:rsid w:val="6D6D5ABE"/>
    <w:rsid w:val="6D6FFC18"/>
    <w:rsid w:val="6D7FB77C"/>
    <w:rsid w:val="6D83523B"/>
    <w:rsid w:val="6D8DB691"/>
    <w:rsid w:val="6D90103A"/>
    <w:rsid w:val="6D97B0AE"/>
    <w:rsid w:val="6DB1747F"/>
    <w:rsid w:val="6DBA1974"/>
    <w:rsid w:val="6DC53BE7"/>
    <w:rsid w:val="6DD38CFF"/>
    <w:rsid w:val="6DDB7707"/>
    <w:rsid w:val="6DEF07CB"/>
    <w:rsid w:val="6DEF134C"/>
    <w:rsid w:val="6DF747A9"/>
    <w:rsid w:val="6E0B58D5"/>
    <w:rsid w:val="6E1C13DD"/>
    <w:rsid w:val="6E37A635"/>
    <w:rsid w:val="6E3853A7"/>
    <w:rsid w:val="6E418A3F"/>
    <w:rsid w:val="6E4ECBDD"/>
    <w:rsid w:val="6E5471BC"/>
    <w:rsid w:val="6E714321"/>
    <w:rsid w:val="6E747C3A"/>
    <w:rsid w:val="6E7FF15F"/>
    <w:rsid w:val="6E866C20"/>
    <w:rsid w:val="6E86EB89"/>
    <w:rsid w:val="6EAFD269"/>
    <w:rsid w:val="6EC9ADAB"/>
    <w:rsid w:val="6EE9D155"/>
    <w:rsid w:val="6EED6B02"/>
    <w:rsid w:val="6F2B0BE3"/>
    <w:rsid w:val="6F3BE2CB"/>
    <w:rsid w:val="6F4D44E0"/>
    <w:rsid w:val="6F72F4A1"/>
    <w:rsid w:val="6F78FE6C"/>
    <w:rsid w:val="6F7AA3E3"/>
    <w:rsid w:val="6F813C93"/>
    <w:rsid w:val="6FB0431E"/>
    <w:rsid w:val="6FB7EBD9"/>
    <w:rsid w:val="6FC4A0ED"/>
    <w:rsid w:val="6FC5A625"/>
    <w:rsid w:val="6FD8FE8E"/>
    <w:rsid w:val="6FF42DE3"/>
    <w:rsid w:val="6FF5B100"/>
    <w:rsid w:val="6FFFC5C9"/>
    <w:rsid w:val="701BC1C0"/>
    <w:rsid w:val="70247E2D"/>
    <w:rsid w:val="702ED208"/>
    <w:rsid w:val="7032C5C5"/>
    <w:rsid w:val="703D5C50"/>
    <w:rsid w:val="70678C75"/>
    <w:rsid w:val="7067AFAF"/>
    <w:rsid w:val="706EDAC3"/>
    <w:rsid w:val="70804974"/>
    <w:rsid w:val="70A548E9"/>
    <w:rsid w:val="70C387A0"/>
    <w:rsid w:val="70C85378"/>
    <w:rsid w:val="70D48974"/>
    <w:rsid w:val="70E31DAE"/>
    <w:rsid w:val="710308AB"/>
    <w:rsid w:val="711A94C2"/>
    <w:rsid w:val="71209A97"/>
    <w:rsid w:val="714A4D82"/>
    <w:rsid w:val="716CE497"/>
    <w:rsid w:val="71709ACA"/>
    <w:rsid w:val="7179BA5E"/>
    <w:rsid w:val="7192535E"/>
    <w:rsid w:val="71997FA2"/>
    <w:rsid w:val="7199E1B9"/>
    <w:rsid w:val="71D02131"/>
    <w:rsid w:val="71D20FB1"/>
    <w:rsid w:val="71D9C8F1"/>
    <w:rsid w:val="71EA57B3"/>
    <w:rsid w:val="71F01852"/>
    <w:rsid w:val="72B1191E"/>
    <w:rsid w:val="72B99F98"/>
    <w:rsid w:val="72CFEA87"/>
    <w:rsid w:val="72FF69A9"/>
    <w:rsid w:val="7300F6DF"/>
    <w:rsid w:val="73018B3D"/>
    <w:rsid w:val="73274000"/>
    <w:rsid w:val="732D51C2"/>
    <w:rsid w:val="733D858B"/>
    <w:rsid w:val="73411F55"/>
    <w:rsid w:val="73516FDD"/>
    <w:rsid w:val="73536282"/>
    <w:rsid w:val="73666017"/>
    <w:rsid w:val="737273E2"/>
    <w:rsid w:val="73A57788"/>
    <w:rsid w:val="73AFB991"/>
    <w:rsid w:val="73B1C7FA"/>
    <w:rsid w:val="73E377DD"/>
    <w:rsid w:val="73ED7672"/>
    <w:rsid w:val="73F28CDF"/>
    <w:rsid w:val="73F6DB8F"/>
    <w:rsid w:val="7404FD6B"/>
    <w:rsid w:val="740F1DD7"/>
    <w:rsid w:val="7415CF64"/>
    <w:rsid w:val="74198CD1"/>
    <w:rsid w:val="742057D4"/>
    <w:rsid w:val="74293430"/>
    <w:rsid w:val="742BA404"/>
    <w:rsid w:val="743AA96D"/>
    <w:rsid w:val="7442A3A0"/>
    <w:rsid w:val="74556FF9"/>
    <w:rsid w:val="74583B59"/>
    <w:rsid w:val="745F2B11"/>
    <w:rsid w:val="74819CDE"/>
    <w:rsid w:val="749B3A0A"/>
    <w:rsid w:val="749EA968"/>
    <w:rsid w:val="74AD52EC"/>
    <w:rsid w:val="74C31061"/>
    <w:rsid w:val="74C92223"/>
    <w:rsid w:val="74D65364"/>
    <w:rsid w:val="74E9081B"/>
    <w:rsid w:val="750DD916"/>
    <w:rsid w:val="754D7977"/>
    <w:rsid w:val="7567E124"/>
    <w:rsid w:val="75A16506"/>
    <w:rsid w:val="75A3CE68"/>
    <w:rsid w:val="75AEAC04"/>
    <w:rsid w:val="75BEF10B"/>
    <w:rsid w:val="75C473EA"/>
    <w:rsid w:val="75E13A47"/>
    <w:rsid w:val="76248DC7"/>
    <w:rsid w:val="7626AAC0"/>
    <w:rsid w:val="7627DDD6"/>
    <w:rsid w:val="76349729"/>
    <w:rsid w:val="76370A6B"/>
    <w:rsid w:val="763DF9B2"/>
    <w:rsid w:val="764133E1"/>
    <w:rsid w:val="76513F05"/>
    <w:rsid w:val="76553936"/>
    <w:rsid w:val="765FA827"/>
    <w:rsid w:val="768D084F"/>
    <w:rsid w:val="769434EA"/>
    <w:rsid w:val="769E00D9"/>
    <w:rsid w:val="76AAA7A8"/>
    <w:rsid w:val="76B0F307"/>
    <w:rsid w:val="76B9482C"/>
    <w:rsid w:val="76BACA3B"/>
    <w:rsid w:val="76C135B2"/>
    <w:rsid w:val="77032CB1"/>
    <w:rsid w:val="770D9CBB"/>
    <w:rsid w:val="7713F05E"/>
    <w:rsid w:val="77338C93"/>
    <w:rsid w:val="773AC59B"/>
    <w:rsid w:val="773DBF17"/>
    <w:rsid w:val="77404E08"/>
    <w:rsid w:val="775856C5"/>
    <w:rsid w:val="776440AA"/>
    <w:rsid w:val="77947A69"/>
    <w:rsid w:val="779E29EF"/>
    <w:rsid w:val="77CFA5BD"/>
    <w:rsid w:val="77D1C462"/>
    <w:rsid w:val="77D8C0B4"/>
    <w:rsid w:val="77F6EFA4"/>
    <w:rsid w:val="78111BFD"/>
    <w:rsid w:val="7825B5E4"/>
    <w:rsid w:val="782E017A"/>
    <w:rsid w:val="782EC77D"/>
    <w:rsid w:val="783501AC"/>
    <w:rsid w:val="784D9B55"/>
    <w:rsid w:val="785B2735"/>
    <w:rsid w:val="78736D76"/>
    <w:rsid w:val="78811296"/>
    <w:rsid w:val="7894EEA2"/>
    <w:rsid w:val="78AAAC17"/>
    <w:rsid w:val="78B7A5A7"/>
    <w:rsid w:val="78B9B01C"/>
    <w:rsid w:val="78E0F501"/>
    <w:rsid w:val="78EF48F7"/>
    <w:rsid w:val="790D02E2"/>
    <w:rsid w:val="790FF8C4"/>
    <w:rsid w:val="791D1393"/>
    <w:rsid w:val="791E3BDE"/>
    <w:rsid w:val="793A2A3C"/>
    <w:rsid w:val="79449080"/>
    <w:rsid w:val="794820B0"/>
    <w:rsid w:val="7950A328"/>
    <w:rsid w:val="79559342"/>
    <w:rsid w:val="795ECE1F"/>
    <w:rsid w:val="79646F2E"/>
    <w:rsid w:val="796F65F0"/>
    <w:rsid w:val="798CFA88"/>
    <w:rsid w:val="79C1F6DF"/>
    <w:rsid w:val="79C742FB"/>
    <w:rsid w:val="79CBD5AC"/>
    <w:rsid w:val="79DD640E"/>
    <w:rsid w:val="79F9929A"/>
    <w:rsid w:val="7A0B2D5E"/>
    <w:rsid w:val="7A19BF54"/>
    <w:rsid w:val="7A2B72DC"/>
    <w:rsid w:val="7A6DFBDF"/>
    <w:rsid w:val="7A741AC8"/>
    <w:rsid w:val="7A77FFD9"/>
    <w:rsid w:val="7A7F741F"/>
    <w:rsid w:val="7A90B015"/>
    <w:rsid w:val="7A90CE7C"/>
    <w:rsid w:val="7AA67504"/>
    <w:rsid w:val="7AB589F5"/>
    <w:rsid w:val="7AB8E3F4"/>
    <w:rsid w:val="7AC77CDD"/>
    <w:rsid w:val="7AFC806B"/>
    <w:rsid w:val="7B26A2E0"/>
    <w:rsid w:val="7B310FEB"/>
    <w:rsid w:val="7B389AD8"/>
    <w:rsid w:val="7B4D813B"/>
    <w:rsid w:val="7B5395CA"/>
    <w:rsid w:val="7B5A4523"/>
    <w:rsid w:val="7B5B7B65"/>
    <w:rsid w:val="7B822E7C"/>
    <w:rsid w:val="7BAB72DF"/>
    <w:rsid w:val="7BB9771D"/>
    <w:rsid w:val="7BBB3FD0"/>
    <w:rsid w:val="7BD2889D"/>
    <w:rsid w:val="7BD33EA6"/>
    <w:rsid w:val="7C2D2BFC"/>
    <w:rsid w:val="7C33B56E"/>
    <w:rsid w:val="7C354905"/>
    <w:rsid w:val="7C71A97A"/>
    <w:rsid w:val="7CA4C7A8"/>
    <w:rsid w:val="7CD007F8"/>
    <w:rsid w:val="7CEC1E64"/>
    <w:rsid w:val="7CFA44C8"/>
    <w:rsid w:val="7D0529F7"/>
    <w:rsid w:val="7D2D2382"/>
    <w:rsid w:val="7D37DF12"/>
    <w:rsid w:val="7D3A5403"/>
    <w:rsid w:val="7D3E0CC7"/>
    <w:rsid w:val="7D5D3C3D"/>
    <w:rsid w:val="7D655E05"/>
    <w:rsid w:val="7D6A8A1B"/>
    <w:rsid w:val="7D707364"/>
    <w:rsid w:val="7D721C7D"/>
    <w:rsid w:val="7D77A3C2"/>
    <w:rsid w:val="7D89151C"/>
    <w:rsid w:val="7DBD4843"/>
    <w:rsid w:val="7DCF85CF"/>
    <w:rsid w:val="7DDCC73F"/>
    <w:rsid w:val="7DDCDD9B"/>
    <w:rsid w:val="7DDF4BC5"/>
    <w:rsid w:val="7DE89916"/>
    <w:rsid w:val="7E2CADDD"/>
    <w:rsid w:val="7E2CD9FE"/>
    <w:rsid w:val="7E30D6E1"/>
    <w:rsid w:val="7E5A04F9"/>
    <w:rsid w:val="7E5F9B8F"/>
    <w:rsid w:val="7E6BD859"/>
    <w:rsid w:val="7E6DDF41"/>
    <w:rsid w:val="7E7B66DE"/>
    <w:rsid w:val="7E861E72"/>
    <w:rsid w:val="7EB4BB5C"/>
    <w:rsid w:val="7EDE858C"/>
    <w:rsid w:val="7EDE9E81"/>
    <w:rsid w:val="7F019A1F"/>
    <w:rsid w:val="7F0ECFFD"/>
    <w:rsid w:val="7F10460F"/>
    <w:rsid w:val="7F23B7D0"/>
    <w:rsid w:val="7F277FA1"/>
    <w:rsid w:val="7F4CDF6A"/>
    <w:rsid w:val="7F864E92"/>
    <w:rsid w:val="7F8FCE03"/>
    <w:rsid w:val="7FA55D27"/>
    <w:rsid w:val="7FABEC61"/>
    <w:rsid w:val="7FCEF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8ADF0"/>
  <w15:docId w15:val="{62683801-B087-4218-A8C9-12D93324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  <w:qFormat/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0"/>
    <w:uiPriority w:val="34"/>
    <w:qFormat/>
    <w:pPr>
      <w:ind w:left="720"/>
      <w:contextualSpacing/>
    </w:pPr>
  </w:style>
  <w:style w:type="paragraph" w:styleId="CommentText">
    <w:name w:val="annotation text"/>
    <w:basedOn w:val="Normal0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219"/>
    <w:rPr>
      <w:b/>
      <w:bCs/>
      <w:sz w:val="20"/>
      <w:szCs w:val="20"/>
    </w:rPr>
  </w:style>
  <w:style w:type="paragraph" w:styleId="Header">
    <w:name w:val="header"/>
    <w:basedOn w:val="Normal0"/>
    <w:link w:val="HeaderChar"/>
    <w:uiPriority w:val="99"/>
    <w:unhideWhenUsed/>
    <w:rsid w:val="002A67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781"/>
  </w:style>
  <w:style w:type="paragraph" w:styleId="Footer">
    <w:name w:val="footer"/>
    <w:basedOn w:val="Normal0"/>
    <w:link w:val="FooterChar"/>
    <w:uiPriority w:val="99"/>
    <w:unhideWhenUsed/>
    <w:rsid w:val="002A67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781"/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NormalTable0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73642"/>
    <w:rPr>
      <w:b/>
      <w:sz w:val="36"/>
      <w:szCs w:val="36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113D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microsoft.com/office/2019/05/relationships/documenttasks" Target="documenttasks/documenttasks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D2EFDC27-3EB5-4B2D-9EF3-0FEF4C57353C}">
    <t:Anchor>
      <t:Comment id="1020107968"/>
    </t:Anchor>
    <t:History>
      <t:Event id="{C95210EA-1436-47E1-97D3-7FA99E29F9EC}" time="2022-12-19T16:25:59.378Z">
        <t:Attribution userId="S::rmapdlt@ucl.ac.uk::49ec3937-132f-443a-b01c-56fe76957636" userProvider="AD" userName="Thomas, David"/>
        <t:Anchor>
          <t:Comment id="1020107968"/>
        </t:Anchor>
        <t:Create/>
      </t:Event>
      <t:Event id="{40E4B10A-9FFA-4AA8-A730-1AA80384B029}" time="2022-12-19T16:25:59.378Z">
        <t:Attribution userId="S::rmapdlt@ucl.ac.uk::49ec3937-132f-443a-b01c-56fe76957636" userProvider="AD" userName="Thomas, David"/>
        <t:Anchor>
          <t:Comment id="1020107968"/>
        </t:Anchor>
        <t:Assign userId="S::skgtxgo@ucl.ac.uk::8eedbe30-8d7f-44e0-b6b7-aab2b04696d4" userProvider="AD" userName="Golay, Xavier"/>
      </t:Event>
      <t:Event id="{BC253BAC-1102-4D7F-8589-EAF25955B6E1}" time="2022-12-19T16:25:59.378Z">
        <t:Attribution userId="S::rmapdlt@ucl.ac.uk::49ec3937-132f-443a-b01c-56fe76957636" userProvider="AD" userName="Thomas, David"/>
        <t:Anchor>
          <t:Comment id="1020107968"/>
        </t:Anchor>
        <t:SetTitle title="@Golay, Xavier Just to check - are we happy to say this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d35ca571-1ee7-4dc4-b83a-b398792d587a">
  <we:reference id="f78a3046-9e99-4300-aa2b-5814002b01a2" version="1.46.0.0" store="excatalog" storeType="excatalog"/>
  <we:alternateReferences/>
  <we:properties>
    <we:property name="MENDELEY_CITATIONS" value="[]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66084A3F3B7043BFA7D3686C4C3FE4" ma:contentTypeVersion="6" ma:contentTypeDescription="Create a new document." ma:contentTypeScope="" ma:versionID="3289709ba1a4d95f80ca6930745c7c7f">
  <xsd:schema xmlns:xsd="http://www.w3.org/2001/XMLSchema" xmlns:xs="http://www.w3.org/2001/XMLSchema" xmlns:p="http://schemas.microsoft.com/office/2006/metadata/properties" xmlns:ns2="d81dbd71-6ebc-493a-a0de-b6d08c5bd63c" xmlns:ns3="642d0e13-4344-4673-9da3-860aaa593dc6" targetNamespace="http://schemas.microsoft.com/office/2006/metadata/properties" ma:root="true" ma:fieldsID="c57d35b0a19cd7b2c7d0b7199f5b37e6" ns2:_="" ns3:_="">
    <xsd:import namespace="d81dbd71-6ebc-493a-a0de-b6d08c5bd63c"/>
    <xsd:import namespace="642d0e13-4344-4673-9da3-860aaa593d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dbd71-6ebc-493a-a0de-b6d08c5bd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d0e13-4344-4673-9da3-860aaa593d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1329E9-1BC0-44D0-9A47-8CA8A1218F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5DCFA8-4B5F-4D79-AF28-3AAC5BBCB1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E7C4A8-DD9F-45B8-A655-D50BF8179F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1dbd71-6ebc-493a-a0de-b6d08c5bd63c"/>
    <ds:schemaRef ds:uri="642d0e13-4344-4673-9da3-860aaa593d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sulami, Tamadur</cp:lastModifiedBy>
  <cp:revision>32</cp:revision>
  <dcterms:created xsi:type="dcterms:W3CDTF">2022-12-09T11:33:00Z</dcterms:created>
  <dcterms:modified xsi:type="dcterms:W3CDTF">2023-06-07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66084A3F3B7043BFA7D3686C4C3FE4</vt:lpwstr>
  </property>
</Properties>
</file>